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21FC46" w14:textId="3C79647E" w:rsidR="009D61C0" w:rsidRPr="00A706F2" w:rsidRDefault="000F587D" w:rsidP="00BA4176">
      <w:pPr>
        <w:widowControl/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S</w:t>
      </w:r>
      <w:r w:rsidR="009D61C0" w:rsidRPr="00A706F2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="00B96D18" w:rsidRPr="00B96D18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B96D18" w:rsidRPr="00A706F2">
        <w:rPr>
          <w:rFonts w:ascii="Times New Roman" w:hAnsi="Times New Roman" w:cs="Times New Roman"/>
          <w:b/>
          <w:bCs/>
          <w:noProof/>
          <w:sz w:val="24"/>
          <w:szCs w:val="24"/>
        </w:rPr>
        <w:t>Table</w:t>
      </w:r>
      <w:r w:rsidR="00B96D18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.</w:t>
      </w:r>
      <w:r w:rsidR="009D61C0" w:rsidRPr="00A706F2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Cryo-EM data collection, refinement and validation statistics</w:t>
      </w:r>
    </w:p>
    <w:tbl>
      <w:tblPr>
        <w:tblStyle w:val="af1"/>
        <w:tblW w:w="862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835"/>
        <w:gridCol w:w="1447"/>
        <w:gridCol w:w="1446"/>
        <w:gridCol w:w="1446"/>
        <w:gridCol w:w="1446"/>
      </w:tblGrid>
      <w:tr w:rsidR="009D61C0" w:rsidRPr="00A706F2" w14:paraId="60551E30" w14:textId="77777777" w:rsidTr="00156749">
        <w:trPr>
          <w:trHeight w:val="20"/>
        </w:trPr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33D7EF42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7E028B1E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DppBCDF</w:t>
            </w:r>
          </w:p>
          <w:p w14:paraId="429FFD6D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(EMD-39737)</w:t>
            </w:r>
          </w:p>
          <w:p w14:paraId="0ECA1E6F" w14:textId="71432D09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(PDB</w:t>
            </w:r>
            <w:r w:rsidR="00AC0972"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: </w:t>
            </w: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8Z1V)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7AFE4803" w14:textId="30F86F42" w:rsidR="009D61C0" w:rsidRPr="00A706F2" w:rsidRDefault="00A706F2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ATPγS-</w:t>
            </w:r>
            <w:r w:rsidR="009D61C0"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DppBCDF</w:t>
            </w:r>
          </w:p>
          <w:p w14:paraId="081D8411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(EMD-39738)</w:t>
            </w:r>
          </w:p>
          <w:p w14:paraId="6F604615" w14:textId="0373880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(PDB</w:t>
            </w:r>
            <w:r w:rsidR="00AC0972"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: </w:t>
            </w: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8Z1W)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5B6D7F86" w14:textId="700C1CE0" w:rsidR="009D61C0" w:rsidRPr="00A706F2" w:rsidRDefault="00A706F2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AMPPNP-</w:t>
            </w:r>
            <w:r w:rsidR="009D61C0"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DppBCDF</w:t>
            </w:r>
          </w:p>
          <w:p w14:paraId="12C2271A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(EMD-39739)</w:t>
            </w:r>
          </w:p>
          <w:p w14:paraId="3D62C7BE" w14:textId="593A972D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(PDB</w:t>
            </w:r>
            <w:r w:rsidR="00AC0972"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: </w:t>
            </w: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8Z1X)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11959FD0" w14:textId="62C9B98E" w:rsidR="009D61C0" w:rsidRPr="00A706F2" w:rsidRDefault="00A706F2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ATPγS-</w:t>
            </w:r>
            <w:r w:rsidR="009D61C0"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DppABCDF</w:t>
            </w:r>
          </w:p>
          <w:p w14:paraId="3420B598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(EMD-39740)</w:t>
            </w:r>
          </w:p>
          <w:p w14:paraId="65E3698C" w14:textId="2F4FEFD3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(PDB</w:t>
            </w:r>
            <w:r w:rsidR="00AC0972"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: </w:t>
            </w: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8Z1Y)</w:t>
            </w:r>
          </w:p>
        </w:tc>
      </w:tr>
      <w:tr w:rsidR="009D61C0" w:rsidRPr="00A706F2" w14:paraId="217965F3" w14:textId="77777777" w:rsidTr="00156749">
        <w:trPr>
          <w:trHeight w:val="20"/>
        </w:trPr>
        <w:tc>
          <w:tcPr>
            <w:tcW w:w="2835" w:type="dxa"/>
            <w:tcBorders>
              <w:top w:val="single" w:sz="6" w:space="0" w:color="auto"/>
            </w:tcBorders>
            <w:hideMark/>
          </w:tcPr>
          <w:p w14:paraId="3C73FAB8" w14:textId="77777777" w:rsidR="009D61C0" w:rsidRPr="00A706F2" w:rsidRDefault="009D61C0" w:rsidP="0015674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Data collection and processing</w:t>
            </w:r>
          </w:p>
        </w:tc>
        <w:tc>
          <w:tcPr>
            <w:tcW w:w="1447" w:type="dxa"/>
            <w:tcBorders>
              <w:top w:val="single" w:sz="6" w:space="0" w:color="auto"/>
            </w:tcBorders>
            <w:hideMark/>
          </w:tcPr>
          <w:p w14:paraId="4866322B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single" w:sz="6" w:space="0" w:color="auto"/>
            </w:tcBorders>
            <w:hideMark/>
          </w:tcPr>
          <w:p w14:paraId="139F86D9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single" w:sz="6" w:space="0" w:color="auto"/>
            </w:tcBorders>
            <w:hideMark/>
          </w:tcPr>
          <w:p w14:paraId="6A04E388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single" w:sz="6" w:space="0" w:color="auto"/>
            </w:tcBorders>
            <w:hideMark/>
          </w:tcPr>
          <w:p w14:paraId="5899DB28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</w:tr>
      <w:tr w:rsidR="009D61C0" w:rsidRPr="00A706F2" w14:paraId="5A7C0D96" w14:textId="77777777" w:rsidTr="00156749">
        <w:trPr>
          <w:trHeight w:val="20"/>
        </w:trPr>
        <w:tc>
          <w:tcPr>
            <w:tcW w:w="2835" w:type="dxa"/>
            <w:hideMark/>
          </w:tcPr>
          <w:p w14:paraId="4948DBA4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Magnification</w:t>
            </w:r>
          </w:p>
        </w:tc>
        <w:tc>
          <w:tcPr>
            <w:tcW w:w="1447" w:type="dxa"/>
            <w:hideMark/>
          </w:tcPr>
          <w:p w14:paraId="0B1EFD8B" w14:textId="01AD708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13</w:t>
            </w:r>
            <w:r w:rsidR="00B9528F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,</w:t>
            </w: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000×</w:t>
            </w:r>
          </w:p>
        </w:tc>
        <w:tc>
          <w:tcPr>
            <w:tcW w:w="1446" w:type="dxa"/>
            <w:hideMark/>
          </w:tcPr>
          <w:p w14:paraId="3EF1849A" w14:textId="75C2A7BB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165</w:t>
            </w:r>
            <w:r w:rsidR="00B9528F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,</w:t>
            </w: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000×</w:t>
            </w:r>
          </w:p>
        </w:tc>
        <w:tc>
          <w:tcPr>
            <w:tcW w:w="1446" w:type="dxa"/>
            <w:hideMark/>
          </w:tcPr>
          <w:p w14:paraId="5278F03F" w14:textId="47A9B615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13</w:t>
            </w:r>
            <w:r w:rsidR="00B9528F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,</w:t>
            </w: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000×</w:t>
            </w:r>
          </w:p>
        </w:tc>
        <w:tc>
          <w:tcPr>
            <w:tcW w:w="1446" w:type="dxa"/>
            <w:hideMark/>
          </w:tcPr>
          <w:p w14:paraId="04A574BC" w14:textId="54BB2BDA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130</w:t>
            </w:r>
            <w:r w:rsidR="00B9528F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,0</w:t>
            </w: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00×</w:t>
            </w:r>
          </w:p>
        </w:tc>
      </w:tr>
      <w:tr w:rsidR="009D61C0" w:rsidRPr="00A706F2" w14:paraId="7E7C9AD0" w14:textId="77777777" w:rsidTr="00156749">
        <w:trPr>
          <w:trHeight w:val="20"/>
        </w:trPr>
        <w:tc>
          <w:tcPr>
            <w:tcW w:w="2835" w:type="dxa"/>
            <w:hideMark/>
          </w:tcPr>
          <w:p w14:paraId="642223A8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Voltage (kV)</w:t>
            </w:r>
          </w:p>
        </w:tc>
        <w:tc>
          <w:tcPr>
            <w:tcW w:w="1447" w:type="dxa"/>
            <w:hideMark/>
          </w:tcPr>
          <w:p w14:paraId="0CBEE104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300</w:t>
            </w:r>
          </w:p>
        </w:tc>
        <w:tc>
          <w:tcPr>
            <w:tcW w:w="1446" w:type="dxa"/>
            <w:hideMark/>
          </w:tcPr>
          <w:p w14:paraId="11CB0908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300</w:t>
            </w:r>
          </w:p>
        </w:tc>
        <w:tc>
          <w:tcPr>
            <w:tcW w:w="1446" w:type="dxa"/>
            <w:hideMark/>
          </w:tcPr>
          <w:p w14:paraId="352642B0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300</w:t>
            </w:r>
          </w:p>
        </w:tc>
        <w:tc>
          <w:tcPr>
            <w:tcW w:w="1446" w:type="dxa"/>
            <w:hideMark/>
          </w:tcPr>
          <w:p w14:paraId="17D9180E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300</w:t>
            </w:r>
          </w:p>
        </w:tc>
      </w:tr>
      <w:tr w:rsidR="009D61C0" w:rsidRPr="00A706F2" w14:paraId="22379F80" w14:textId="77777777" w:rsidTr="00156749">
        <w:trPr>
          <w:trHeight w:val="20"/>
        </w:trPr>
        <w:tc>
          <w:tcPr>
            <w:tcW w:w="2835" w:type="dxa"/>
            <w:hideMark/>
          </w:tcPr>
          <w:p w14:paraId="0D4C1394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Electron exposure (e</w:t>
            </w: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-</w:t>
            </w: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/Å</w:t>
            </w: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</w:t>
            </w: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  <w:tc>
          <w:tcPr>
            <w:tcW w:w="1447" w:type="dxa"/>
            <w:hideMark/>
          </w:tcPr>
          <w:p w14:paraId="3A97CB8A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60</w:t>
            </w:r>
          </w:p>
        </w:tc>
        <w:tc>
          <w:tcPr>
            <w:tcW w:w="1446" w:type="dxa"/>
            <w:hideMark/>
          </w:tcPr>
          <w:p w14:paraId="6C683E81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45</w:t>
            </w:r>
          </w:p>
        </w:tc>
        <w:tc>
          <w:tcPr>
            <w:tcW w:w="1446" w:type="dxa"/>
            <w:hideMark/>
          </w:tcPr>
          <w:p w14:paraId="7632BEBD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60</w:t>
            </w:r>
          </w:p>
        </w:tc>
        <w:tc>
          <w:tcPr>
            <w:tcW w:w="1446" w:type="dxa"/>
            <w:hideMark/>
          </w:tcPr>
          <w:p w14:paraId="13CC5DD0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40</w:t>
            </w:r>
          </w:p>
        </w:tc>
      </w:tr>
      <w:tr w:rsidR="009D61C0" w:rsidRPr="00A706F2" w14:paraId="31C1DF90" w14:textId="77777777" w:rsidTr="00156749">
        <w:trPr>
          <w:trHeight w:val="20"/>
        </w:trPr>
        <w:tc>
          <w:tcPr>
            <w:tcW w:w="2835" w:type="dxa"/>
            <w:hideMark/>
          </w:tcPr>
          <w:p w14:paraId="4AEEA80C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Defocus range (μm)</w:t>
            </w:r>
          </w:p>
        </w:tc>
        <w:tc>
          <w:tcPr>
            <w:tcW w:w="1447" w:type="dxa"/>
            <w:hideMark/>
          </w:tcPr>
          <w:p w14:paraId="40B1B731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-1.5~-2.5</w:t>
            </w:r>
          </w:p>
        </w:tc>
        <w:tc>
          <w:tcPr>
            <w:tcW w:w="1446" w:type="dxa"/>
            <w:hideMark/>
          </w:tcPr>
          <w:p w14:paraId="7CCD9CAD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-1.2~-1.5</w:t>
            </w:r>
          </w:p>
        </w:tc>
        <w:tc>
          <w:tcPr>
            <w:tcW w:w="1446" w:type="dxa"/>
            <w:hideMark/>
          </w:tcPr>
          <w:p w14:paraId="77009CCB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-1.2~-2.2</w:t>
            </w:r>
          </w:p>
        </w:tc>
        <w:tc>
          <w:tcPr>
            <w:tcW w:w="1446" w:type="dxa"/>
            <w:hideMark/>
          </w:tcPr>
          <w:p w14:paraId="6D8C1300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-1.2~-2.0</w:t>
            </w:r>
          </w:p>
        </w:tc>
      </w:tr>
      <w:tr w:rsidR="009D61C0" w:rsidRPr="00A706F2" w14:paraId="5FC28F79" w14:textId="77777777" w:rsidTr="00156749">
        <w:trPr>
          <w:trHeight w:val="20"/>
        </w:trPr>
        <w:tc>
          <w:tcPr>
            <w:tcW w:w="2835" w:type="dxa"/>
            <w:hideMark/>
          </w:tcPr>
          <w:p w14:paraId="75AA54D3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Pixel size (Å)</w:t>
            </w:r>
          </w:p>
        </w:tc>
        <w:tc>
          <w:tcPr>
            <w:tcW w:w="1447" w:type="dxa"/>
            <w:hideMark/>
          </w:tcPr>
          <w:p w14:paraId="228527BA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1.04</w:t>
            </w:r>
          </w:p>
        </w:tc>
        <w:tc>
          <w:tcPr>
            <w:tcW w:w="1446" w:type="dxa"/>
            <w:hideMark/>
          </w:tcPr>
          <w:p w14:paraId="6951D4D2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0.82</w:t>
            </w:r>
          </w:p>
        </w:tc>
        <w:tc>
          <w:tcPr>
            <w:tcW w:w="1446" w:type="dxa"/>
            <w:hideMark/>
          </w:tcPr>
          <w:p w14:paraId="035E7CB8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1.04</w:t>
            </w:r>
          </w:p>
        </w:tc>
        <w:tc>
          <w:tcPr>
            <w:tcW w:w="1446" w:type="dxa"/>
            <w:hideMark/>
          </w:tcPr>
          <w:p w14:paraId="5AE35F0E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1.04</w:t>
            </w:r>
          </w:p>
        </w:tc>
      </w:tr>
      <w:tr w:rsidR="009D61C0" w:rsidRPr="00A706F2" w14:paraId="18661110" w14:textId="77777777" w:rsidTr="00156749">
        <w:trPr>
          <w:trHeight w:val="20"/>
        </w:trPr>
        <w:tc>
          <w:tcPr>
            <w:tcW w:w="2835" w:type="dxa"/>
            <w:hideMark/>
          </w:tcPr>
          <w:p w14:paraId="46070AAB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Symmetry imposed</w:t>
            </w:r>
          </w:p>
        </w:tc>
        <w:tc>
          <w:tcPr>
            <w:tcW w:w="1447" w:type="dxa"/>
            <w:hideMark/>
          </w:tcPr>
          <w:p w14:paraId="173129AD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C1</w:t>
            </w:r>
          </w:p>
        </w:tc>
        <w:tc>
          <w:tcPr>
            <w:tcW w:w="1446" w:type="dxa"/>
            <w:hideMark/>
          </w:tcPr>
          <w:p w14:paraId="5418865F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C1</w:t>
            </w:r>
          </w:p>
        </w:tc>
        <w:tc>
          <w:tcPr>
            <w:tcW w:w="1446" w:type="dxa"/>
            <w:hideMark/>
          </w:tcPr>
          <w:p w14:paraId="4BE7D103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C1</w:t>
            </w:r>
          </w:p>
        </w:tc>
        <w:tc>
          <w:tcPr>
            <w:tcW w:w="1446" w:type="dxa"/>
            <w:hideMark/>
          </w:tcPr>
          <w:p w14:paraId="174A4C84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C1</w:t>
            </w:r>
          </w:p>
        </w:tc>
      </w:tr>
      <w:tr w:rsidR="009D61C0" w:rsidRPr="00A706F2" w14:paraId="771CA499" w14:textId="77777777" w:rsidTr="00156749">
        <w:trPr>
          <w:trHeight w:val="20"/>
        </w:trPr>
        <w:tc>
          <w:tcPr>
            <w:tcW w:w="2835" w:type="dxa"/>
            <w:hideMark/>
          </w:tcPr>
          <w:p w14:paraId="1EA953A1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Initial particle images (no.)</w:t>
            </w:r>
          </w:p>
        </w:tc>
        <w:tc>
          <w:tcPr>
            <w:tcW w:w="1447" w:type="dxa"/>
            <w:hideMark/>
          </w:tcPr>
          <w:p w14:paraId="60F9FF88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1,936,296</w:t>
            </w:r>
          </w:p>
        </w:tc>
        <w:tc>
          <w:tcPr>
            <w:tcW w:w="1446" w:type="dxa"/>
            <w:hideMark/>
          </w:tcPr>
          <w:p w14:paraId="71CCFF83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1,289,583</w:t>
            </w:r>
          </w:p>
        </w:tc>
        <w:tc>
          <w:tcPr>
            <w:tcW w:w="1446" w:type="dxa"/>
            <w:hideMark/>
          </w:tcPr>
          <w:p w14:paraId="60732F23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1,481,820</w:t>
            </w:r>
          </w:p>
        </w:tc>
        <w:tc>
          <w:tcPr>
            <w:tcW w:w="1446" w:type="dxa"/>
            <w:hideMark/>
          </w:tcPr>
          <w:p w14:paraId="3DE436F2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5,434,221</w:t>
            </w:r>
          </w:p>
        </w:tc>
      </w:tr>
      <w:tr w:rsidR="009D61C0" w:rsidRPr="00A706F2" w14:paraId="740AF59A" w14:textId="77777777" w:rsidTr="00156749">
        <w:trPr>
          <w:trHeight w:val="20"/>
        </w:trPr>
        <w:tc>
          <w:tcPr>
            <w:tcW w:w="2835" w:type="dxa"/>
            <w:hideMark/>
          </w:tcPr>
          <w:p w14:paraId="20E374C0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Final particle images (no.)</w:t>
            </w:r>
          </w:p>
        </w:tc>
        <w:tc>
          <w:tcPr>
            <w:tcW w:w="1447" w:type="dxa"/>
            <w:hideMark/>
          </w:tcPr>
          <w:p w14:paraId="5102A445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411,381</w:t>
            </w:r>
          </w:p>
        </w:tc>
        <w:tc>
          <w:tcPr>
            <w:tcW w:w="1446" w:type="dxa"/>
            <w:hideMark/>
          </w:tcPr>
          <w:p w14:paraId="6D64BF95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350,910</w:t>
            </w:r>
          </w:p>
        </w:tc>
        <w:tc>
          <w:tcPr>
            <w:tcW w:w="1446" w:type="dxa"/>
            <w:hideMark/>
          </w:tcPr>
          <w:p w14:paraId="4D16B322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596,321</w:t>
            </w:r>
          </w:p>
        </w:tc>
        <w:tc>
          <w:tcPr>
            <w:tcW w:w="1446" w:type="dxa"/>
            <w:hideMark/>
          </w:tcPr>
          <w:p w14:paraId="7AE310DD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611,847</w:t>
            </w:r>
          </w:p>
        </w:tc>
      </w:tr>
      <w:tr w:rsidR="009D61C0" w:rsidRPr="00A706F2" w14:paraId="29BB8E4F" w14:textId="77777777" w:rsidTr="00156749">
        <w:trPr>
          <w:trHeight w:val="20"/>
        </w:trPr>
        <w:tc>
          <w:tcPr>
            <w:tcW w:w="2835" w:type="dxa"/>
            <w:hideMark/>
          </w:tcPr>
          <w:p w14:paraId="637D16F2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Map resolution (Å)</w:t>
            </w:r>
          </w:p>
        </w:tc>
        <w:tc>
          <w:tcPr>
            <w:tcW w:w="1447" w:type="dxa"/>
            <w:hideMark/>
          </w:tcPr>
          <w:p w14:paraId="50E62172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3.16</w:t>
            </w:r>
          </w:p>
        </w:tc>
        <w:tc>
          <w:tcPr>
            <w:tcW w:w="1446" w:type="dxa"/>
            <w:hideMark/>
          </w:tcPr>
          <w:p w14:paraId="279E02F5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3.0</w:t>
            </w:r>
          </w:p>
        </w:tc>
        <w:tc>
          <w:tcPr>
            <w:tcW w:w="1446" w:type="dxa"/>
            <w:hideMark/>
          </w:tcPr>
          <w:p w14:paraId="73E44419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3.2</w:t>
            </w:r>
          </w:p>
        </w:tc>
        <w:tc>
          <w:tcPr>
            <w:tcW w:w="1446" w:type="dxa"/>
            <w:hideMark/>
          </w:tcPr>
          <w:p w14:paraId="17155DC8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2.73</w:t>
            </w:r>
          </w:p>
        </w:tc>
      </w:tr>
      <w:tr w:rsidR="009D61C0" w:rsidRPr="00A706F2" w14:paraId="0C334C78" w14:textId="77777777" w:rsidTr="00156749">
        <w:trPr>
          <w:trHeight w:val="20"/>
        </w:trPr>
        <w:tc>
          <w:tcPr>
            <w:tcW w:w="2835" w:type="dxa"/>
            <w:hideMark/>
          </w:tcPr>
          <w:p w14:paraId="1B4F3F93" w14:textId="77777777" w:rsidR="009D61C0" w:rsidRPr="00A706F2" w:rsidRDefault="009D61C0" w:rsidP="00FB734D">
            <w:pPr>
              <w:widowControl/>
              <w:spacing w:line="320" w:lineRule="exact"/>
              <w:ind w:leftChars="146" w:left="307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FSC threshold</w:t>
            </w:r>
          </w:p>
        </w:tc>
        <w:tc>
          <w:tcPr>
            <w:tcW w:w="1447" w:type="dxa"/>
            <w:hideMark/>
          </w:tcPr>
          <w:p w14:paraId="4A4699D5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0.143</w:t>
            </w:r>
          </w:p>
        </w:tc>
        <w:tc>
          <w:tcPr>
            <w:tcW w:w="1446" w:type="dxa"/>
            <w:hideMark/>
          </w:tcPr>
          <w:p w14:paraId="11885966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0.143</w:t>
            </w:r>
          </w:p>
        </w:tc>
        <w:tc>
          <w:tcPr>
            <w:tcW w:w="1446" w:type="dxa"/>
            <w:hideMark/>
          </w:tcPr>
          <w:p w14:paraId="36DA4970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0.143</w:t>
            </w:r>
          </w:p>
        </w:tc>
        <w:tc>
          <w:tcPr>
            <w:tcW w:w="1446" w:type="dxa"/>
            <w:hideMark/>
          </w:tcPr>
          <w:p w14:paraId="6F402E0B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0.143</w:t>
            </w:r>
          </w:p>
        </w:tc>
      </w:tr>
      <w:tr w:rsidR="009D61C0" w:rsidRPr="00A706F2" w14:paraId="73A01BB2" w14:textId="77777777" w:rsidTr="00156749">
        <w:trPr>
          <w:trHeight w:val="20"/>
        </w:trPr>
        <w:tc>
          <w:tcPr>
            <w:tcW w:w="2835" w:type="dxa"/>
            <w:hideMark/>
          </w:tcPr>
          <w:p w14:paraId="27093D6F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Refinement</w:t>
            </w:r>
          </w:p>
        </w:tc>
        <w:tc>
          <w:tcPr>
            <w:tcW w:w="1447" w:type="dxa"/>
            <w:hideMark/>
          </w:tcPr>
          <w:p w14:paraId="28869AC0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446" w:type="dxa"/>
            <w:hideMark/>
          </w:tcPr>
          <w:p w14:paraId="4EEB7FE8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446" w:type="dxa"/>
            <w:hideMark/>
          </w:tcPr>
          <w:p w14:paraId="3B96BE0C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446" w:type="dxa"/>
            <w:hideMark/>
          </w:tcPr>
          <w:p w14:paraId="2105B93D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</w:tr>
      <w:tr w:rsidR="009D61C0" w:rsidRPr="00A706F2" w14:paraId="7BE03E5B" w14:textId="77777777" w:rsidTr="00156749">
        <w:trPr>
          <w:trHeight w:val="20"/>
        </w:trPr>
        <w:tc>
          <w:tcPr>
            <w:tcW w:w="2835" w:type="dxa"/>
            <w:hideMark/>
          </w:tcPr>
          <w:p w14:paraId="605360E4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Model resolution (Å)</w:t>
            </w:r>
          </w:p>
        </w:tc>
        <w:tc>
          <w:tcPr>
            <w:tcW w:w="1447" w:type="dxa"/>
            <w:hideMark/>
          </w:tcPr>
          <w:p w14:paraId="79B8F3F3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3.1/3.3</w:t>
            </w:r>
          </w:p>
        </w:tc>
        <w:tc>
          <w:tcPr>
            <w:tcW w:w="1446" w:type="dxa"/>
            <w:hideMark/>
          </w:tcPr>
          <w:p w14:paraId="4773AB69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3.0/3.1</w:t>
            </w:r>
          </w:p>
        </w:tc>
        <w:tc>
          <w:tcPr>
            <w:tcW w:w="1446" w:type="dxa"/>
            <w:hideMark/>
          </w:tcPr>
          <w:p w14:paraId="3B83B7FB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3.2/3.4</w:t>
            </w:r>
          </w:p>
        </w:tc>
        <w:tc>
          <w:tcPr>
            <w:tcW w:w="1446" w:type="dxa"/>
            <w:hideMark/>
          </w:tcPr>
          <w:p w14:paraId="4735F40C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2.7/3.0</w:t>
            </w:r>
          </w:p>
        </w:tc>
      </w:tr>
      <w:tr w:rsidR="009D61C0" w:rsidRPr="00A706F2" w14:paraId="1743D27A" w14:textId="77777777" w:rsidTr="00156749">
        <w:trPr>
          <w:trHeight w:val="20"/>
        </w:trPr>
        <w:tc>
          <w:tcPr>
            <w:tcW w:w="2835" w:type="dxa"/>
            <w:hideMark/>
          </w:tcPr>
          <w:p w14:paraId="64C52CA1" w14:textId="77777777" w:rsidR="009D61C0" w:rsidRPr="00A706F2" w:rsidRDefault="009D61C0" w:rsidP="00FB734D">
            <w:pPr>
              <w:widowControl/>
              <w:spacing w:line="320" w:lineRule="exact"/>
              <w:ind w:leftChars="100" w:left="21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FSC threshold</w:t>
            </w:r>
          </w:p>
        </w:tc>
        <w:tc>
          <w:tcPr>
            <w:tcW w:w="1447" w:type="dxa"/>
            <w:hideMark/>
          </w:tcPr>
          <w:p w14:paraId="7B4E1B30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0.143/0.5</w:t>
            </w:r>
          </w:p>
        </w:tc>
        <w:tc>
          <w:tcPr>
            <w:tcW w:w="1446" w:type="dxa"/>
            <w:hideMark/>
          </w:tcPr>
          <w:p w14:paraId="7E76068E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0.143/0.5</w:t>
            </w:r>
          </w:p>
        </w:tc>
        <w:tc>
          <w:tcPr>
            <w:tcW w:w="1446" w:type="dxa"/>
            <w:hideMark/>
          </w:tcPr>
          <w:p w14:paraId="10E67B30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0.143/0.5</w:t>
            </w:r>
          </w:p>
        </w:tc>
        <w:tc>
          <w:tcPr>
            <w:tcW w:w="1446" w:type="dxa"/>
            <w:hideMark/>
          </w:tcPr>
          <w:p w14:paraId="75108ED1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0.143/0.5</w:t>
            </w:r>
          </w:p>
        </w:tc>
      </w:tr>
      <w:tr w:rsidR="009D61C0" w:rsidRPr="00A706F2" w14:paraId="21941CA5" w14:textId="77777777" w:rsidTr="00156749">
        <w:trPr>
          <w:trHeight w:val="20"/>
        </w:trPr>
        <w:tc>
          <w:tcPr>
            <w:tcW w:w="2835" w:type="dxa"/>
            <w:hideMark/>
          </w:tcPr>
          <w:p w14:paraId="1FEE5130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Map sharpening B factor (Å</w:t>
            </w: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</w:t>
            </w: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  <w:tc>
          <w:tcPr>
            <w:tcW w:w="1447" w:type="dxa"/>
            <w:hideMark/>
          </w:tcPr>
          <w:p w14:paraId="14AD6120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-154.9</w:t>
            </w:r>
          </w:p>
        </w:tc>
        <w:tc>
          <w:tcPr>
            <w:tcW w:w="1446" w:type="dxa"/>
            <w:hideMark/>
          </w:tcPr>
          <w:p w14:paraId="5A73D56D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-97.9</w:t>
            </w:r>
          </w:p>
        </w:tc>
        <w:tc>
          <w:tcPr>
            <w:tcW w:w="1446" w:type="dxa"/>
            <w:hideMark/>
          </w:tcPr>
          <w:p w14:paraId="28CF9768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-105.8</w:t>
            </w:r>
          </w:p>
        </w:tc>
        <w:tc>
          <w:tcPr>
            <w:tcW w:w="1446" w:type="dxa"/>
            <w:hideMark/>
          </w:tcPr>
          <w:p w14:paraId="3EF03E55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-97.6</w:t>
            </w:r>
          </w:p>
        </w:tc>
      </w:tr>
      <w:tr w:rsidR="009D61C0" w:rsidRPr="00A706F2" w14:paraId="5B2855CD" w14:textId="77777777" w:rsidTr="00156749">
        <w:trPr>
          <w:trHeight w:val="20"/>
        </w:trPr>
        <w:tc>
          <w:tcPr>
            <w:tcW w:w="2835" w:type="dxa"/>
            <w:hideMark/>
          </w:tcPr>
          <w:p w14:paraId="4A1BB0A5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Model composition</w:t>
            </w:r>
          </w:p>
        </w:tc>
        <w:tc>
          <w:tcPr>
            <w:tcW w:w="1447" w:type="dxa"/>
            <w:hideMark/>
          </w:tcPr>
          <w:p w14:paraId="23548774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446" w:type="dxa"/>
            <w:hideMark/>
          </w:tcPr>
          <w:p w14:paraId="7CDD3AFD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446" w:type="dxa"/>
            <w:hideMark/>
          </w:tcPr>
          <w:p w14:paraId="4E2CF18C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446" w:type="dxa"/>
            <w:hideMark/>
          </w:tcPr>
          <w:p w14:paraId="2D3B6898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</w:tr>
      <w:tr w:rsidR="009D61C0" w:rsidRPr="00A706F2" w14:paraId="61179303" w14:textId="77777777" w:rsidTr="00156749">
        <w:trPr>
          <w:trHeight w:val="20"/>
        </w:trPr>
        <w:tc>
          <w:tcPr>
            <w:tcW w:w="2835" w:type="dxa"/>
            <w:hideMark/>
          </w:tcPr>
          <w:p w14:paraId="3570775C" w14:textId="77777777" w:rsidR="009D61C0" w:rsidRPr="00A706F2" w:rsidRDefault="009D61C0" w:rsidP="00FB734D">
            <w:pPr>
              <w:widowControl/>
              <w:spacing w:line="320" w:lineRule="exact"/>
              <w:ind w:leftChars="100" w:left="21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Non-hydrogen atoms</w:t>
            </w:r>
          </w:p>
        </w:tc>
        <w:tc>
          <w:tcPr>
            <w:tcW w:w="1447" w:type="dxa"/>
            <w:hideMark/>
          </w:tcPr>
          <w:p w14:paraId="369FCEC0" w14:textId="2B8E3D70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9</w:t>
            </w:r>
            <w:r w:rsidR="00B9528F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,</w:t>
            </w: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562</w:t>
            </w:r>
          </w:p>
        </w:tc>
        <w:tc>
          <w:tcPr>
            <w:tcW w:w="1446" w:type="dxa"/>
            <w:hideMark/>
          </w:tcPr>
          <w:p w14:paraId="2BCB7CC9" w14:textId="0AD7B31A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9</w:t>
            </w:r>
            <w:r w:rsidR="00B9528F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,</w:t>
            </w: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622</w:t>
            </w:r>
          </w:p>
        </w:tc>
        <w:tc>
          <w:tcPr>
            <w:tcW w:w="1446" w:type="dxa"/>
            <w:hideMark/>
          </w:tcPr>
          <w:p w14:paraId="387EE71D" w14:textId="0FFEB5E1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9</w:t>
            </w:r>
            <w:r w:rsidR="00B9528F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,</w:t>
            </w: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649</w:t>
            </w:r>
          </w:p>
        </w:tc>
        <w:tc>
          <w:tcPr>
            <w:tcW w:w="1446" w:type="dxa"/>
            <w:hideMark/>
          </w:tcPr>
          <w:p w14:paraId="777510EF" w14:textId="39942C84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13</w:t>
            </w:r>
            <w:r w:rsidR="00B9528F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,</w:t>
            </w: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897</w:t>
            </w:r>
          </w:p>
        </w:tc>
      </w:tr>
      <w:tr w:rsidR="009D61C0" w:rsidRPr="00A706F2" w14:paraId="2E72150C" w14:textId="77777777" w:rsidTr="00156749">
        <w:trPr>
          <w:trHeight w:val="20"/>
        </w:trPr>
        <w:tc>
          <w:tcPr>
            <w:tcW w:w="2835" w:type="dxa"/>
            <w:hideMark/>
          </w:tcPr>
          <w:p w14:paraId="606FD366" w14:textId="77777777" w:rsidR="009D61C0" w:rsidRPr="00A706F2" w:rsidRDefault="009D61C0" w:rsidP="00FB734D">
            <w:pPr>
              <w:widowControl/>
              <w:spacing w:line="320" w:lineRule="exact"/>
              <w:ind w:leftChars="100" w:left="21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Protein residuces</w:t>
            </w:r>
          </w:p>
        </w:tc>
        <w:tc>
          <w:tcPr>
            <w:tcW w:w="1447" w:type="dxa"/>
            <w:hideMark/>
          </w:tcPr>
          <w:p w14:paraId="3D0DCCD1" w14:textId="047C8B24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  <w:r w:rsidR="00B9528F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,</w:t>
            </w: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234</w:t>
            </w:r>
          </w:p>
        </w:tc>
        <w:tc>
          <w:tcPr>
            <w:tcW w:w="1446" w:type="dxa"/>
            <w:hideMark/>
          </w:tcPr>
          <w:p w14:paraId="557742D2" w14:textId="4A868E82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  <w:r w:rsidR="00B9528F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,</w:t>
            </w:r>
            <w:r w:rsidR="000D2989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37</w:t>
            </w:r>
          </w:p>
        </w:tc>
        <w:tc>
          <w:tcPr>
            <w:tcW w:w="1446" w:type="dxa"/>
            <w:hideMark/>
          </w:tcPr>
          <w:p w14:paraId="5B4B4469" w14:textId="4B23517C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  <w:r w:rsidR="00B9528F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,</w:t>
            </w: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240</w:t>
            </w:r>
          </w:p>
        </w:tc>
        <w:tc>
          <w:tcPr>
            <w:tcW w:w="1446" w:type="dxa"/>
            <w:hideMark/>
          </w:tcPr>
          <w:p w14:paraId="718C4CFA" w14:textId="24F9E614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  <w:r w:rsidR="00B9528F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,</w:t>
            </w: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773</w:t>
            </w:r>
          </w:p>
        </w:tc>
      </w:tr>
      <w:tr w:rsidR="009D61C0" w:rsidRPr="00A706F2" w14:paraId="08CCF7B6" w14:textId="77777777" w:rsidTr="00156749">
        <w:trPr>
          <w:trHeight w:val="20"/>
        </w:trPr>
        <w:tc>
          <w:tcPr>
            <w:tcW w:w="2835" w:type="dxa"/>
            <w:hideMark/>
          </w:tcPr>
          <w:p w14:paraId="699E3B82" w14:textId="77777777" w:rsidR="009D61C0" w:rsidRPr="00A706F2" w:rsidRDefault="009D61C0" w:rsidP="00FB734D">
            <w:pPr>
              <w:widowControl/>
              <w:spacing w:line="320" w:lineRule="exact"/>
              <w:ind w:leftChars="100" w:left="21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Ligands</w:t>
            </w:r>
          </w:p>
        </w:tc>
        <w:tc>
          <w:tcPr>
            <w:tcW w:w="1447" w:type="dxa"/>
            <w:hideMark/>
          </w:tcPr>
          <w:p w14:paraId="765DD55F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SF4: 2</w:t>
            </w:r>
          </w:p>
        </w:tc>
        <w:tc>
          <w:tcPr>
            <w:tcW w:w="1446" w:type="dxa"/>
            <w:hideMark/>
          </w:tcPr>
          <w:p w14:paraId="08CF93FA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SF4: 2/AGS: 1</w:t>
            </w:r>
          </w:p>
        </w:tc>
        <w:tc>
          <w:tcPr>
            <w:tcW w:w="1446" w:type="dxa"/>
            <w:hideMark/>
          </w:tcPr>
          <w:p w14:paraId="1E6C980B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SF4: 2/ANP: 1</w:t>
            </w:r>
          </w:p>
        </w:tc>
        <w:tc>
          <w:tcPr>
            <w:tcW w:w="1446" w:type="dxa"/>
            <w:hideMark/>
          </w:tcPr>
          <w:p w14:paraId="471196A4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SF4: 2/AGS: 2</w:t>
            </w:r>
          </w:p>
        </w:tc>
      </w:tr>
      <w:tr w:rsidR="009D61C0" w:rsidRPr="00A706F2" w14:paraId="72FF0F06" w14:textId="77777777" w:rsidTr="00156749">
        <w:trPr>
          <w:trHeight w:val="20"/>
        </w:trPr>
        <w:tc>
          <w:tcPr>
            <w:tcW w:w="2835" w:type="dxa"/>
            <w:hideMark/>
          </w:tcPr>
          <w:p w14:paraId="3A47A456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B factor (Å</w:t>
            </w: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</w:t>
            </w: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  <w:tc>
          <w:tcPr>
            <w:tcW w:w="1447" w:type="dxa"/>
            <w:hideMark/>
          </w:tcPr>
          <w:p w14:paraId="697838F4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446" w:type="dxa"/>
            <w:hideMark/>
          </w:tcPr>
          <w:p w14:paraId="442DCDF2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446" w:type="dxa"/>
            <w:hideMark/>
          </w:tcPr>
          <w:p w14:paraId="2C428692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446" w:type="dxa"/>
            <w:hideMark/>
          </w:tcPr>
          <w:p w14:paraId="0F3157B9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</w:tr>
      <w:tr w:rsidR="009D61C0" w:rsidRPr="00A706F2" w14:paraId="2CD58779" w14:textId="77777777" w:rsidTr="00156749">
        <w:trPr>
          <w:trHeight w:val="20"/>
        </w:trPr>
        <w:tc>
          <w:tcPr>
            <w:tcW w:w="2835" w:type="dxa"/>
            <w:hideMark/>
          </w:tcPr>
          <w:p w14:paraId="3DF04993" w14:textId="77777777" w:rsidR="009D61C0" w:rsidRPr="00A706F2" w:rsidRDefault="009D61C0" w:rsidP="00FB734D">
            <w:pPr>
              <w:widowControl/>
              <w:spacing w:line="320" w:lineRule="exact"/>
              <w:ind w:leftChars="100" w:left="21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Protein</w:t>
            </w:r>
          </w:p>
        </w:tc>
        <w:tc>
          <w:tcPr>
            <w:tcW w:w="1447" w:type="dxa"/>
            <w:hideMark/>
          </w:tcPr>
          <w:p w14:paraId="46435190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151.8</w:t>
            </w:r>
          </w:p>
        </w:tc>
        <w:tc>
          <w:tcPr>
            <w:tcW w:w="1446" w:type="dxa"/>
            <w:hideMark/>
          </w:tcPr>
          <w:p w14:paraId="1F9CCDE4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130.2</w:t>
            </w:r>
          </w:p>
        </w:tc>
        <w:tc>
          <w:tcPr>
            <w:tcW w:w="1446" w:type="dxa"/>
            <w:hideMark/>
          </w:tcPr>
          <w:p w14:paraId="5D936FBB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126.8</w:t>
            </w:r>
          </w:p>
        </w:tc>
        <w:tc>
          <w:tcPr>
            <w:tcW w:w="1446" w:type="dxa"/>
            <w:hideMark/>
          </w:tcPr>
          <w:p w14:paraId="7C3232D8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113.61</w:t>
            </w:r>
          </w:p>
        </w:tc>
      </w:tr>
      <w:tr w:rsidR="009D61C0" w:rsidRPr="00A706F2" w14:paraId="342F617B" w14:textId="77777777" w:rsidTr="00156749">
        <w:trPr>
          <w:trHeight w:val="20"/>
        </w:trPr>
        <w:tc>
          <w:tcPr>
            <w:tcW w:w="2835" w:type="dxa"/>
            <w:hideMark/>
          </w:tcPr>
          <w:p w14:paraId="16BB024E" w14:textId="77777777" w:rsidR="009D61C0" w:rsidRPr="00A706F2" w:rsidRDefault="009D61C0" w:rsidP="00FB734D">
            <w:pPr>
              <w:widowControl/>
              <w:spacing w:line="320" w:lineRule="exact"/>
              <w:ind w:leftChars="100" w:left="21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Ligand</w:t>
            </w:r>
          </w:p>
        </w:tc>
        <w:tc>
          <w:tcPr>
            <w:tcW w:w="1447" w:type="dxa"/>
            <w:hideMark/>
          </w:tcPr>
          <w:p w14:paraId="1F54198B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168.4</w:t>
            </w:r>
          </w:p>
        </w:tc>
        <w:tc>
          <w:tcPr>
            <w:tcW w:w="1446" w:type="dxa"/>
            <w:hideMark/>
          </w:tcPr>
          <w:p w14:paraId="7864AD9A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152</w:t>
            </w:r>
          </w:p>
        </w:tc>
        <w:tc>
          <w:tcPr>
            <w:tcW w:w="1446" w:type="dxa"/>
            <w:hideMark/>
          </w:tcPr>
          <w:p w14:paraId="4964F16B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162.3</w:t>
            </w:r>
          </w:p>
        </w:tc>
        <w:tc>
          <w:tcPr>
            <w:tcW w:w="1446" w:type="dxa"/>
            <w:hideMark/>
          </w:tcPr>
          <w:p w14:paraId="408E751B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110.3</w:t>
            </w:r>
          </w:p>
        </w:tc>
      </w:tr>
      <w:tr w:rsidR="009D61C0" w:rsidRPr="00A706F2" w14:paraId="378123CD" w14:textId="77777777" w:rsidTr="00156749">
        <w:trPr>
          <w:trHeight w:val="20"/>
        </w:trPr>
        <w:tc>
          <w:tcPr>
            <w:tcW w:w="2835" w:type="dxa"/>
            <w:hideMark/>
          </w:tcPr>
          <w:p w14:paraId="18BB68E7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R.m.s.deviations</w:t>
            </w:r>
          </w:p>
        </w:tc>
        <w:tc>
          <w:tcPr>
            <w:tcW w:w="1447" w:type="dxa"/>
            <w:hideMark/>
          </w:tcPr>
          <w:p w14:paraId="68B428C0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446" w:type="dxa"/>
            <w:hideMark/>
          </w:tcPr>
          <w:p w14:paraId="628C4EDA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446" w:type="dxa"/>
            <w:hideMark/>
          </w:tcPr>
          <w:p w14:paraId="3BB9D9C3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446" w:type="dxa"/>
            <w:hideMark/>
          </w:tcPr>
          <w:p w14:paraId="63E3DC23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</w:tr>
      <w:tr w:rsidR="009D61C0" w:rsidRPr="00A706F2" w14:paraId="6294C4B0" w14:textId="77777777" w:rsidTr="00156749">
        <w:trPr>
          <w:trHeight w:val="20"/>
        </w:trPr>
        <w:tc>
          <w:tcPr>
            <w:tcW w:w="2835" w:type="dxa"/>
            <w:hideMark/>
          </w:tcPr>
          <w:p w14:paraId="70473754" w14:textId="77777777" w:rsidR="009D61C0" w:rsidRPr="00A706F2" w:rsidRDefault="009D61C0" w:rsidP="00FB734D">
            <w:pPr>
              <w:widowControl/>
              <w:spacing w:line="320" w:lineRule="exact"/>
              <w:ind w:leftChars="100" w:left="21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Bond lengths (Å)</w:t>
            </w:r>
          </w:p>
        </w:tc>
        <w:tc>
          <w:tcPr>
            <w:tcW w:w="1447" w:type="dxa"/>
            <w:hideMark/>
          </w:tcPr>
          <w:p w14:paraId="772272C5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0.025</w:t>
            </w:r>
          </w:p>
        </w:tc>
        <w:tc>
          <w:tcPr>
            <w:tcW w:w="1446" w:type="dxa"/>
            <w:hideMark/>
          </w:tcPr>
          <w:p w14:paraId="7F99E713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0.018</w:t>
            </w:r>
          </w:p>
        </w:tc>
        <w:tc>
          <w:tcPr>
            <w:tcW w:w="1446" w:type="dxa"/>
            <w:hideMark/>
          </w:tcPr>
          <w:p w14:paraId="4E42B950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0.019</w:t>
            </w:r>
          </w:p>
        </w:tc>
        <w:tc>
          <w:tcPr>
            <w:tcW w:w="1446" w:type="dxa"/>
            <w:hideMark/>
          </w:tcPr>
          <w:p w14:paraId="70CC242D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0.015</w:t>
            </w:r>
          </w:p>
        </w:tc>
      </w:tr>
      <w:tr w:rsidR="009D61C0" w:rsidRPr="00A706F2" w14:paraId="4A4C3C43" w14:textId="77777777" w:rsidTr="00156749">
        <w:trPr>
          <w:trHeight w:val="20"/>
        </w:trPr>
        <w:tc>
          <w:tcPr>
            <w:tcW w:w="2835" w:type="dxa"/>
            <w:hideMark/>
          </w:tcPr>
          <w:p w14:paraId="004A74F9" w14:textId="77777777" w:rsidR="009D61C0" w:rsidRPr="00A706F2" w:rsidRDefault="009D61C0" w:rsidP="00FB734D">
            <w:pPr>
              <w:widowControl/>
              <w:spacing w:line="320" w:lineRule="exact"/>
              <w:ind w:leftChars="100" w:left="21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Bond angles (°)</w:t>
            </w:r>
          </w:p>
        </w:tc>
        <w:tc>
          <w:tcPr>
            <w:tcW w:w="1447" w:type="dxa"/>
            <w:hideMark/>
          </w:tcPr>
          <w:p w14:paraId="4376308D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2.298</w:t>
            </w:r>
          </w:p>
        </w:tc>
        <w:tc>
          <w:tcPr>
            <w:tcW w:w="1446" w:type="dxa"/>
            <w:hideMark/>
          </w:tcPr>
          <w:p w14:paraId="28315EA0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2.083</w:t>
            </w:r>
          </w:p>
        </w:tc>
        <w:tc>
          <w:tcPr>
            <w:tcW w:w="1446" w:type="dxa"/>
            <w:hideMark/>
          </w:tcPr>
          <w:p w14:paraId="0907FA58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2.126</w:t>
            </w:r>
          </w:p>
        </w:tc>
        <w:tc>
          <w:tcPr>
            <w:tcW w:w="1446" w:type="dxa"/>
            <w:hideMark/>
          </w:tcPr>
          <w:p w14:paraId="121BA9C2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2.077</w:t>
            </w:r>
          </w:p>
        </w:tc>
      </w:tr>
      <w:tr w:rsidR="009D61C0" w:rsidRPr="00A706F2" w14:paraId="20A6DDC1" w14:textId="77777777" w:rsidTr="00156749">
        <w:trPr>
          <w:trHeight w:val="20"/>
        </w:trPr>
        <w:tc>
          <w:tcPr>
            <w:tcW w:w="2835" w:type="dxa"/>
            <w:hideMark/>
          </w:tcPr>
          <w:p w14:paraId="69B0A670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Validation</w:t>
            </w:r>
          </w:p>
        </w:tc>
        <w:tc>
          <w:tcPr>
            <w:tcW w:w="1447" w:type="dxa"/>
            <w:hideMark/>
          </w:tcPr>
          <w:p w14:paraId="38EDF732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446" w:type="dxa"/>
            <w:hideMark/>
          </w:tcPr>
          <w:p w14:paraId="1C311135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446" w:type="dxa"/>
            <w:hideMark/>
          </w:tcPr>
          <w:p w14:paraId="216DE224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446" w:type="dxa"/>
            <w:hideMark/>
          </w:tcPr>
          <w:p w14:paraId="0F894849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</w:tr>
      <w:tr w:rsidR="009D61C0" w:rsidRPr="00A706F2" w14:paraId="038D08D5" w14:textId="77777777" w:rsidTr="00156749">
        <w:trPr>
          <w:trHeight w:val="20"/>
        </w:trPr>
        <w:tc>
          <w:tcPr>
            <w:tcW w:w="2835" w:type="dxa"/>
            <w:hideMark/>
          </w:tcPr>
          <w:p w14:paraId="3C9608A9" w14:textId="77777777" w:rsidR="009D61C0" w:rsidRPr="00A706F2" w:rsidRDefault="009D61C0" w:rsidP="00FB734D">
            <w:pPr>
              <w:widowControl/>
              <w:spacing w:line="320" w:lineRule="exact"/>
              <w:ind w:leftChars="100" w:left="21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Molprobity score</w:t>
            </w:r>
          </w:p>
        </w:tc>
        <w:tc>
          <w:tcPr>
            <w:tcW w:w="1447" w:type="dxa"/>
            <w:hideMark/>
          </w:tcPr>
          <w:p w14:paraId="62D7032D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0.68</w:t>
            </w:r>
          </w:p>
        </w:tc>
        <w:tc>
          <w:tcPr>
            <w:tcW w:w="1446" w:type="dxa"/>
            <w:hideMark/>
          </w:tcPr>
          <w:p w14:paraId="6DA1AFA2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0.52</w:t>
            </w:r>
          </w:p>
        </w:tc>
        <w:tc>
          <w:tcPr>
            <w:tcW w:w="1446" w:type="dxa"/>
            <w:hideMark/>
          </w:tcPr>
          <w:p w14:paraId="6EDBD555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0.61</w:t>
            </w:r>
          </w:p>
        </w:tc>
        <w:tc>
          <w:tcPr>
            <w:tcW w:w="1446" w:type="dxa"/>
            <w:hideMark/>
          </w:tcPr>
          <w:p w14:paraId="029404E9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0.61</w:t>
            </w:r>
          </w:p>
        </w:tc>
      </w:tr>
      <w:tr w:rsidR="009D61C0" w:rsidRPr="00A706F2" w14:paraId="327BC13E" w14:textId="77777777" w:rsidTr="00156749">
        <w:trPr>
          <w:trHeight w:val="20"/>
        </w:trPr>
        <w:tc>
          <w:tcPr>
            <w:tcW w:w="2835" w:type="dxa"/>
            <w:hideMark/>
          </w:tcPr>
          <w:p w14:paraId="549890F9" w14:textId="77777777" w:rsidR="009D61C0" w:rsidRPr="00A706F2" w:rsidRDefault="009D61C0" w:rsidP="00FB734D">
            <w:pPr>
              <w:widowControl/>
              <w:spacing w:line="320" w:lineRule="exact"/>
              <w:ind w:leftChars="100" w:left="21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Clashscore</w:t>
            </w:r>
          </w:p>
        </w:tc>
        <w:tc>
          <w:tcPr>
            <w:tcW w:w="1447" w:type="dxa"/>
            <w:hideMark/>
          </w:tcPr>
          <w:p w14:paraId="7BFE76C3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0.52</w:t>
            </w:r>
          </w:p>
        </w:tc>
        <w:tc>
          <w:tcPr>
            <w:tcW w:w="1446" w:type="dxa"/>
            <w:hideMark/>
          </w:tcPr>
          <w:p w14:paraId="6C1F1158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0.05</w:t>
            </w:r>
          </w:p>
        </w:tc>
        <w:tc>
          <w:tcPr>
            <w:tcW w:w="1446" w:type="dxa"/>
            <w:hideMark/>
          </w:tcPr>
          <w:p w14:paraId="7EE95C91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0.31</w:t>
            </w:r>
          </w:p>
        </w:tc>
        <w:tc>
          <w:tcPr>
            <w:tcW w:w="1446" w:type="dxa"/>
            <w:hideMark/>
          </w:tcPr>
          <w:p w14:paraId="599133C4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0.25</w:t>
            </w:r>
          </w:p>
        </w:tc>
      </w:tr>
      <w:tr w:rsidR="009D61C0" w:rsidRPr="00A706F2" w14:paraId="60F4D2CB" w14:textId="77777777" w:rsidTr="00156749">
        <w:trPr>
          <w:trHeight w:val="20"/>
        </w:trPr>
        <w:tc>
          <w:tcPr>
            <w:tcW w:w="2835" w:type="dxa"/>
            <w:hideMark/>
          </w:tcPr>
          <w:p w14:paraId="50B13599" w14:textId="77777777" w:rsidR="009D61C0" w:rsidRPr="00A706F2" w:rsidRDefault="009D61C0" w:rsidP="00FB734D">
            <w:pPr>
              <w:widowControl/>
              <w:spacing w:line="320" w:lineRule="exact"/>
              <w:ind w:leftChars="100" w:left="21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Poor rotamers (%)</w:t>
            </w:r>
          </w:p>
        </w:tc>
        <w:tc>
          <w:tcPr>
            <w:tcW w:w="1447" w:type="dxa"/>
            <w:hideMark/>
          </w:tcPr>
          <w:p w14:paraId="396212C3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</w:p>
        </w:tc>
        <w:tc>
          <w:tcPr>
            <w:tcW w:w="1446" w:type="dxa"/>
            <w:hideMark/>
          </w:tcPr>
          <w:p w14:paraId="02769710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0.1</w:t>
            </w:r>
          </w:p>
        </w:tc>
        <w:tc>
          <w:tcPr>
            <w:tcW w:w="1446" w:type="dxa"/>
            <w:hideMark/>
          </w:tcPr>
          <w:p w14:paraId="1A8DFA96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</w:p>
        </w:tc>
        <w:tc>
          <w:tcPr>
            <w:tcW w:w="1446" w:type="dxa"/>
            <w:hideMark/>
          </w:tcPr>
          <w:p w14:paraId="53D301B1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0.07</w:t>
            </w:r>
          </w:p>
        </w:tc>
      </w:tr>
      <w:tr w:rsidR="009D61C0" w:rsidRPr="00A706F2" w14:paraId="51CE174A" w14:textId="77777777" w:rsidTr="00156749">
        <w:trPr>
          <w:trHeight w:val="20"/>
        </w:trPr>
        <w:tc>
          <w:tcPr>
            <w:tcW w:w="2835" w:type="dxa"/>
            <w:hideMark/>
          </w:tcPr>
          <w:p w14:paraId="2B479A60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Ramachandran plot</w:t>
            </w:r>
          </w:p>
        </w:tc>
        <w:tc>
          <w:tcPr>
            <w:tcW w:w="1447" w:type="dxa"/>
            <w:hideMark/>
          </w:tcPr>
          <w:p w14:paraId="74FA2C8A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446" w:type="dxa"/>
            <w:hideMark/>
          </w:tcPr>
          <w:p w14:paraId="3C8B97E7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446" w:type="dxa"/>
            <w:hideMark/>
          </w:tcPr>
          <w:p w14:paraId="524F56CD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446" w:type="dxa"/>
            <w:hideMark/>
          </w:tcPr>
          <w:p w14:paraId="48C1E72A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</w:tr>
      <w:tr w:rsidR="009D61C0" w:rsidRPr="00A706F2" w14:paraId="06CBF985" w14:textId="77777777" w:rsidTr="00156749">
        <w:trPr>
          <w:trHeight w:val="20"/>
        </w:trPr>
        <w:tc>
          <w:tcPr>
            <w:tcW w:w="2835" w:type="dxa"/>
            <w:hideMark/>
          </w:tcPr>
          <w:p w14:paraId="6A605456" w14:textId="77777777" w:rsidR="009D61C0" w:rsidRPr="00A706F2" w:rsidRDefault="009D61C0" w:rsidP="00FB734D">
            <w:pPr>
              <w:widowControl/>
              <w:spacing w:line="320" w:lineRule="exact"/>
              <w:ind w:leftChars="100" w:left="21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Favored (%)</w:t>
            </w:r>
          </w:p>
        </w:tc>
        <w:tc>
          <w:tcPr>
            <w:tcW w:w="1447" w:type="dxa"/>
            <w:hideMark/>
          </w:tcPr>
          <w:p w14:paraId="0C905B03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99.35</w:t>
            </w:r>
          </w:p>
        </w:tc>
        <w:tc>
          <w:tcPr>
            <w:tcW w:w="1446" w:type="dxa"/>
            <w:hideMark/>
          </w:tcPr>
          <w:p w14:paraId="1900278F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98.7</w:t>
            </w:r>
          </w:p>
        </w:tc>
        <w:tc>
          <w:tcPr>
            <w:tcW w:w="1446" w:type="dxa"/>
            <w:hideMark/>
          </w:tcPr>
          <w:p w14:paraId="35FA4588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98.78</w:t>
            </w:r>
          </w:p>
        </w:tc>
        <w:tc>
          <w:tcPr>
            <w:tcW w:w="1446" w:type="dxa"/>
            <w:hideMark/>
          </w:tcPr>
          <w:p w14:paraId="5D4A4F2A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97.96</w:t>
            </w:r>
          </w:p>
        </w:tc>
      </w:tr>
      <w:tr w:rsidR="009D61C0" w:rsidRPr="00A706F2" w14:paraId="162B03CA" w14:textId="77777777" w:rsidTr="00156749">
        <w:trPr>
          <w:trHeight w:val="20"/>
        </w:trPr>
        <w:tc>
          <w:tcPr>
            <w:tcW w:w="2835" w:type="dxa"/>
            <w:hideMark/>
          </w:tcPr>
          <w:p w14:paraId="5A300F13" w14:textId="77777777" w:rsidR="009D61C0" w:rsidRPr="00A706F2" w:rsidRDefault="009D61C0" w:rsidP="00FB734D">
            <w:pPr>
              <w:widowControl/>
              <w:spacing w:line="320" w:lineRule="exact"/>
              <w:ind w:leftChars="100" w:left="21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Allowed (%)</w:t>
            </w:r>
          </w:p>
        </w:tc>
        <w:tc>
          <w:tcPr>
            <w:tcW w:w="1447" w:type="dxa"/>
            <w:hideMark/>
          </w:tcPr>
          <w:p w14:paraId="00BF28BE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0.65</w:t>
            </w:r>
          </w:p>
        </w:tc>
        <w:tc>
          <w:tcPr>
            <w:tcW w:w="1446" w:type="dxa"/>
            <w:hideMark/>
          </w:tcPr>
          <w:p w14:paraId="408AB686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1.3</w:t>
            </w:r>
          </w:p>
        </w:tc>
        <w:tc>
          <w:tcPr>
            <w:tcW w:w="1446" w:type="dxa"/>
            <w:hideMark/>
          </w:tcPr>
          <w:p w14:paraId="248900AF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1.22</w:t>
            </w:r>
          </w:p>
        </w:tc>
        <w:tc>
          <w:tcPr>
            <w:tcW w:w="1446" w:type="dxa"/>
            <w:hideMark/>
          </w:tcPr>
          <w:p w14:paraId="36EBFBE3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2.04</w:t>
            </w:r>
          </w:p>
        </w:tc>
      </w:tr>
      <w:tr w:rsidR="009D61C0" w:rsidRPr="00A706F2" w14:paraId="5311613F" w14:textId="77777777" w:rsidTr="00156749">
        <w:trPr>
          <w:trHeight w:val="20"/>
        </w:trPr>
        <w:tc>
          <w:tcPr>
            <w:tcW w:w="2835" w:type="dxa"/>
            <w:tcBorders>
              <w:bottom w:val="single" w:sz="12" w:space="0" w:color="auto"/>
            </w:tcBorders>
            <w:hideMark/>
          </w:tcPr>
          <w:p w14:paraId="0B3D2B70" w14:textId="77777777" w:rsidR="009D61C0" w:rsidRPr="00A706F2" w:rsidRDefault="009D61C0" w:rsidP="00FB734D">
            <w:pPr>
              <w:widowControl/>
              <w:spacing w:line="320" w:lineRule="exact"/>
              <w:ind w:leftChars="100" w:left="21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Disallowed (%)</w:t>
            </w:r>
          </w:p>
        </w:tc>
        <w:tc>
          <w:tcPr>
            <w:tcW w:w="1447" w:type="dxa"/>
            <w:tcBorders>
              <w:bottom w:val="single" w:sz="12" w:space="0" w:color="auto"/>
            </w:tcBorders>
            <w:hideMark/>
          </w:tcPr>
          <w:p w14:paraId="44B80D00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</w:p>
        </w:tc>
        <w:tc>
          <w:tcPr>
            <w:tcW w:w="1446" w:type="dxa"/>
            <w:tcBorders>
              <w:bottom w:val="single" w:sz="12" w:space="0" w:color="auto"/>
            </w:tcBorders>
            <w:hideMark/>
          </w:tcPr>
          <w:p w14:paraId="63D7A45F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</w:p>
        </w:tc>
        <w:tc>
          <w:tcPr>
            <w:tcW w:w="1446" w:type="dxa"/>
            <w:tcBorders>
              <w:bottom w:val="single" w:sz="12" w:space="0" w:color="auto"/>
            </w:tcBorders>
            <w:hideMark/>
          </w:tcPr>
          <w:p w14:paraId="62C9B583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</w:p>
        </w:tc>
        <w:tc>
          <w:tcPr>
            <w:tcW w:w="1446" w:type="dxa"/>
            <w:tcBorders>
              <w:bottom w:val="single" w:sz="12" w:space="0" w:color="auto"/>
            </w:tcBorders>
            <w:hideMark/>
          </w:tcPr>
          <w:p w14:paraId="6F455D18" w14:textId="77777777" w:rsidR="009D61C0" w:rsidRPr="00A706F2" w:rsidRDefault="009D61C0" w:rsidP="00FB734D">
            <w:pPr>
              <w:widowControl/>
              <w:spacing w:line="320" w:lineRule="exac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706F2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</w:p>
        </w:tc>
      </w:tr>
    </w:tbl>
    <w:p w14:paraId="338CB471" w14:textId="7EAB16F3" w:rsidR="000F587D" w:rsidRDefault="000F587D" w:rsidP="00BA4176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5379B1E9" w14:textId="1F2731B2" w:rsidR="00920D4F" w:rsidRDefault="00920D4F" w:rsidP="000F587D">
      <w:pPr>
        <w:widowControl/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sectPr w:rsidR="00920D4F" w:rsidSect="008F611D">
      <w:pgSz w:w="11906" w:h="16838"/>
      <w:pgMar w:top="1440" w:right="991" w:bottom="1440" w:left="156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338FD4" w14:textId="77777777" w:rsidR="00CF0CC7" w:rsidRDefault="00CF0CC7" w:rsidP="00797971">
      <w:pPr>
        <w:rPr>
          <w:rFonts w:hint="eastAsia"/>
        </w:rPr>
      </w:pPr>
      <w:r>
        <w:separator/>
      </w:r>
    </w:p>
  </w:endnote>
  <w:endnote w:type="continuationSeparator" w:id="0">
    <w:p w14:paraId="0C2C5387" w14:textId="77777777" w:rsidR="00CF0CC7" w:rsidRDefault="00CF0CC7" w:rsidP="0079797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27E2A3" w14:textId="77777777" w:rsidR="00CF0CC7" w:rsidRDefault="00CF0CC7" w:rsidP="00797971">
      <w:pPr>
        <w:rPr>
          <w:rFonts w:hint="eastAsia"/>
        </w:rPr>
      </w:pPr>
      <w:r>
        <w:separator/>
      </w:r>
    </w:p>
  </w:footnote>
  <w:footnote w:type="continuationSeparator" w:id="0">
    <w:p w14:paraId="3475B2FE" w14:textId="77777777" w:rsidR="00CF0CC7" w:rsidRDefault="00CF0CC7" w:rsidP="0079797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Struct Mol Bio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avfw0zn9dta8et5wvvzeri00pxdaptrat9&quot;&gt;My EndNote Library&lt;record-ids&gt;&lt;item&gt;94&lt;/item&gt;&lt;item&gt;112&lt;/item&gt;&lt;item&gt;113&lt;/item&gt;&lt;item&gt;117&lt;/item&gt;&lt;item&gt;121&lt;/item&gt;&lt;item&gt;130&lt;/item&gt;&lt;item&gt;132&lt;/item&gt;&lt;item&gt;157&lt;/item&gt;&lt;item&gt;158&lt;/item&gt;&lt;item&gt;159&lt;/item&gt;&lt;item&gt;175&lt;/item&gt;&lt;item&gt;184&lt;/item&gt;&lt;item&gt;192&lt;/item&gt;&lt;item&gt;193&lt;/item&gt;&lt;item&gt;194&lt;/item&gt;&lt;item&gt;251&lt;/item&gt;&lt;item&gt;253&lt;/item&gt;&lt;item&gt;263&lt;/item&gt;&lt;item&gt;265&lt;/item&gt;&lt;item&gt;282&lt;/item&gt;&lt;item&gt;284&lt;/item&gt;&lt;item&gt;290&lt;/item&gt;&lt;item&gt;291&lt;/item&gt;&lt;item&gt;292&lt;/item&gt;&lt;item&gt;293&lt;/item&gt;&lt;item&gt;294&lt;/item&gt;&lt;item&gt;297&lt;/item&gt;&lt;item&gt;298&lt;/item&gt;&lt;item&gt;299&lt;/item&gt;&lt;item&gt;300&lt;/item&gt;&lt;item&gt;301&lt;/item&gt;&lt;item&gt;302&lt;/item&gt;&lt;item&gt;303&lt;/item&gt;&lt;item&gt;305&lt;/item&gt;&lt;item&gt;306&lt;/item&gt;&lt;item&gt;307&lt;/item&gt;&lt;item&gt;308&lt;/item&gt;&lt;item&gt;309&lt;/item&gt;&lt;item&gt;310&lt;/item&gt;&lt;item&gt;311&lt;/item&gt;&lt;item&gt;312&lt;/item&gt;&lt;item&gt;313&lt;/item&gt;&lt;item&gt;314&lt;/item&gt;&lt;item&gt;320&lt;/item&gt;&lt;item&gt;322&lt;/item&gt;&lt;item&gt;323&lt;/item&gt;&lt;item&gt;324&lt;/item&gt;&lt;item&gt;325&lt;/item&gt;&lt;item&gt;326&lt;/item&gt;&lt;item&gt;327&lt;/item&gt;&lt;item&gt;328&lt;/item&gt;&lt;item&gt;329&lt;/item&gt;&lt;item&gt;330&lt;/item&gt;&lt;item&gt;331&lt;/item&gt;&lt;item&gt;333&lt;/item&gt;&lt;item&gt;334&lt;/item&gt;&lt;item&gt;335&lt;/item&gt;&lt;item&gt;336&lt;/item&gt;&lt;item&gt;337&lt;/item&gt;&lt;item&gt;338&lt;/item&gt;&lt;/record-ids&gt;&lt;/item&gt;&lt;/Libraries&gt;"/>
  </w:docVars>
  <w:rsids>
    <w:rsidRoot w:val="008D41AC"/>
    <w:rsid w:val="00000187"/>
    <w:rsid w:val="00001C31"/>
    <w:rsid w:val="00003F6E"/>
    <w:rsid w:val="00004130"/>
    <w:rsid w:val="00004EA4"/>
    <w:rsid w:val="000052CC"/>
    <w:rsid w:val="00010463"/>
    <w:rsid w:val="00010D49"/>
    <w:rsid w:val="00011FAF"/>
    <w:rsid w:val="00013504"/>
    <w:rsid w:val="00013815"/>
    <w:rsid w:val="000143A4"/>
    <w:rsid w:val="000143D6"/>
    <w:rsid w:val="00016011"/>
    <w:rsid w:val="000168F2"/>
    <w:rsid w:val="00017E5A"/>
    <w:rsid w:val="00017E84"/>
    <w:rsid w:val="00017F0C"/>
    <w:rsid w:val="00020573"/>
    <w:rsid w:val="00022412"/>
    <w:rsid w:val="0002440E"/>
    <w:rsid w:val="00024E57"/>
    <w:rsid w:val="00025949"/>
    <w:rsid w:val="00026B29"/>
    <w:rsid w:val="00027C91"/>
    <w:rsid w:val="00030CFE"/>
    <w:rsid w:val="00030F6F"/>
    <w:rsid w:val="000310AF"/>
    <w:rsid w:val="00031E4E"/>
    <w:rsid w:val="00034767"/>
    <w:rsid w:val="00035084"/>
    <w:rsid w:val="00036CAB"/>
    <w:rsid w:val="0003781A"/>
    <w:rsid w:val="000411F7"/>
    <w:rsid w:val="00041ACE"/>
    <w:rsid w:val="0004276A"/>
    <w:rsid w:val="00043828"/>
    <w:rsid w:val="00044709"/>
    <w:rsid w:val="00044F8E"/>
    <w:rsid w:val="00050826"/>
    <w:rsid w:val="00051E2C"/>
    <w:rsid w:val="000538ED"/>
    <w:rsid w:val="00053A87"/>
    <w:rsid w:val="00053F5F"/>
    <w:rsid w:val="00053FBA"/>
    <w:rsid w:val="0005459F"/>
    <w:rsid w:val="00055D50"/>
    <w:rsid w:val="000570F4"/>
    <w:rsid w:val="00057248"/>
    <w:rsid w:val="00057DFE"/>
    <w:rsid w:val="00064C60"/>
    <w:rsid w:val="000661DC"/>
    <w:rsid w:val="00066660"/>
    <w:rsid w:val="0006666D"/>
    <w:rsid w:val="000713F7"/>
    <w:rsid w:val="00071837"/>
    <w:rsid w:val="00072D88"/>
    <w:rsid w:val="000735E9"/>
    <w:rsid w:val="00073B86"/>
    <w:rsid w:val="00073C2A"/>
    <w:rsid w:val="00073D72"/>
    <w:rsid w:val="0007419D"/>
    <w:rsid w:val="000748E3"/>
    <w:rsid w:val="00075C72"/>
    <w:rsid w:val="00076599"/>
    <w:rsid w:val="000770E2"/>
    <w:rsid w:val="000775F1"/>
    <w:rsid w:val="000777C0"/>
    <w:rsid w:val="0007796F"/>
    <w:rsid w:val="00077EE2"/>
    <w:rsid w:val="00081E4B"/>
    <w:rsid w:val="000832F2"/>
    <w:rsid w:val="00084E8E"/>
    <w:rsid w:val="00084F49"/>
    <w:rsid w:val="00085B91"/>
    <w:rsid w:val="00087119"/>
    <w:rsid w:val="00090EAE"/>
    <w:rsid w:val="000911DB"/>
    <w:rsid w:val="00091941"/>
    <w:rsid w:val="00093AD0"/>
    <w:rsid w:val="00094F68"/>
    <w:rsid w:val="00095ADF"/>
    <w:rsid w:val="000960C3"/>
    <w:rsid w:val="000965B2"/>
    <w:rsid w:val="000A10C3"/>
    <w:rsid w:val="000A1BDB"/>
    <w:rsid w:val="000A276D"/>
    <w:rsid w:val="000A2CF0"/>
    <w:rsid w:val="000A458A"/>
    <w:rsid w:val="000A4A34"/>
    <w:rsid w:val="000A4EB7"/>
    <w:rsid w:val="000A76C8"/>
    <w:rsid w:val="000B1565"/>
    <w:rsid w:val="000B165F"/>
    <w:rsid w:val="000B1889"/>
    <w:rsid w:val="000C06F4"/>
    <w:rsid w:val="000C1B61"/>
    <w:rsid w:val="000C2553"/>
    <w:rsid w:val="000C2F28"/>
    <w:rsid w:val="000C37BB"/>
    <w:rsid w:val="000C3EA4"/>
    <w:rsid w:val="000C3FFC"/>
    <w:rsid w:val="000C4487"/>
    <w:rsid w:val="000C515F"/>
    <w:rsid w:val="000C565F"/>
    <w:rsid w:val="000C58D8"/>
    <w:rsid w:val="000C67FF"/>
    <w:rsid w:val="000D01BA"/>
    <w:rsid w:val="000D15A3"/>
    <w:rsid w:val="000D2667"/>
    <w:rsid w:val="000D2989"/>
    <w:rsid w:val="000D2A27"/>
    <w:rsid w:val="000D3962"/>
    <w:rsid w:val="000D39D1"/>
    <w:rsid w:val="000D3C87"/>
    <w:rsid w:val="000D50DC"/>
    <w:rsid w:val="000D5338"/>
    <w:rsid w:val="000D5FDE"/>
    <w:rsid w:val="000D6035"/>
    <w:rsid w:val="000D6540"/>
    <w:rsid w:val="000D6977"/>
    <w:rsid w:val="000D6ABB"/>
    <w:rsid w:val="000D6B00"/>
    <w:rsid w:val="000D7B6F"/>
    <w:rsid w:val="000E0592"/>
    <w:rsid w:val="000E2EB3"/>
    <w:rsid w:val="000E2FFF"/>
    <w:rsid w:val="000E35B9"/>
    <w:rsid w:val="000E3889"/>
    <w:rsid w:val="000E466D"/>
    <w:rsid w:val="000E4E17"/>
    <w:rsid w:val="000E68A0"/>
    <w:rsid w:val="000E71D9"/>
    <w:rsid w:val="000F0052"/>
    <w:rsid w:val="000F06A3"/>
    <w:rsid w:val="000F0748"/>
    <w:rsid w:val="000F0830"/>
    <w:rsid w:val="000F104A"/>
    <w:rsid w:val="000F11EB"/>
    <w:rsid w:val="000F1D24"/>
    <w:rsid w:val="000F28E1"/>
    <w:rsid w:val="000F39C2"/>
    <w:rsid w:val="000F3BC6"/>
    <w:rsid w:val="000F418F"/>
    <w:rsid w:val="000F4ADC"/>
    <w:rsid w:val="000F587D"/>
    <w:rsid w:val="00100944"/>
    <w:rsid w:val="00100D52"/>
    <w:rsid w:val="00101530"/>
    <w:rsid w:val="0010173C"/>
    <w:rsid w:val="00101CC5"/>
    <w:rsid w:val="00101EBB"/>
    <w:rsid w:val="00103472"/>
    <w:rsid w:val="00103AF9"/>
    <w:rsid w:val="00104D7F"/>
    <w:rsid w:val="00104FF5"/>
    <w:rsid w:val="0010576B"/>
    <w:rsid w:val="00106BA1"/>
    <w:rsid w:val="001078C0"/>
    <w:rsid w:val="001102A6"/>
    <w:rsid w:val="00110357"/>
    <w:rsid w:val="0011048D"/>
    <w:rsid w:val="00110C96"/>
    <w:rsid w:val="0011111C"/>
    <w:rsid w:val="00112DB6"/>
    <w:rsid w:val="00113740"/>
    <w:rsid w:val="0011488A"/>
    <w:rsid w:val="00115060"/>
    <w:rsid w:val="00117B92"/>
    <w:rsid w:val="001201CE"/>
    <w:rsid w:val="00120B89"/>
    <w:rsid w:val="00120BFE"/>
    <w:rsid w:val="001251AB"/>
    <w:rsid w:val="001253DD"/>
    <w:rsid w:val="00126E56"/>
    <w:rsid w:val="00127469"/>
    <w:rsid w:val="001278E1"/>
    <w:rsid w:val="001309C9"/>
    <w:rsid w:val="00131311"/>
    <w:rsid w:val="00131420"/>
    <w:rsid w:val="00131692"/>
    <w:rsid w:val="00131E41"/>
    <w:rsid w:val="00132B4C"/>
    <w:rsid w:val="00133755"/>
    <w:rsid w:val="00135334"/>
    <w:rsid w:val="0013578E"/>
    <w:rsid w:val="001368A4"/>
    <w:rsid w:val="001371E5"/>
    <w:rsid w:val="001409CA"/>
    <w:rsid w:val="00140BC6"/>
    <w:rsid w:val="001414F3"/>
    <w:rsid w:val="00141662"/>
    <w:rsid w:val="00143EA8"/>
    <w:rsid w:val="00144FC8"/>
    <w:rsid w:val="001453D8"/>
    <w:rsid w:val="00145DF1"/>
    <w:rsid w:val="00146D39"/>
    <w:rsid w:val="00147553"/>
    <w:rsid w:val="00150912"/>
    <w:rsid w:val="001511C5"/>
    <w:rsid w:val="00151E9D"/>
    <w:rsid w:val="00152987"/>
    <w:rsid w:val="001533E2"/>
    <w:rsid w:val="001534AE"/>
    <w:rsid w:val="00153744"/>
    <w:rsid w:val="001541BE"/>
    <w:rsid w:val="00154573"/>
    <w:rsid w:val="001565C8"/>
    <w:rsid w:val="00156749"/>
    <w:rsid w:val="001569AD"/>
    <w:rsid w:val="00160179"/>
    <w:rsid w:val="00160A60"/>
    <w:rsid w:val="0016158A"/>
    <w:rsid w:val="00162F09"/>
    <w:rsid w:val="00167688"/>
    <w:rsid w:val="001679FE"/>
    <w:rsid w:val="0017108F"/>
    <w:rsid w:val="001715F0"/>
    <w:rsid w:val="00171A61"/>
    <w:rsid w:val="001721FE"/>
    <w:rsid w:val="00174E93"/>
    <w:rsid w:val="00175D44"/>
    <w:rsid w:val="00176850"/>
    <w:rsid w:val="00181121"/>
    <w:rsid w:val="0018154F"/>
    <w:rsid w:val="001817EA"/>
    <w:rsid w:val="001833F6"/>
    <w:rsid w:val="001834E9"/>
    <w:rsid w:val="001847EB"/>
    <w:rsid w:val="0018705A"/>
    <w:rsid w:val="00187AD2"/>
    <w:rsid w:val="0019053E"/>
    <w:rsid w:val="00190DF8"/>
    <w:rsid w:val="00191DEB"/>
    <w:rsid w:val="00194203"/>
    <w:rsid w:val="0019516F"/>
    <w:rsid w:val="0019582E"/>
    <w:rsid w:val="001963E9"/>
    <w:rsid w:val="00196DBA"/>
    <w:rsid w:val="001A1922"/>
    <w:rsid w:val="001A1DA1"/>
    <w:rsid w:val="001A2E3A"/>
    <w:rsid w:val="001A5FF5"/>
    <w:rsid w:val="001A656E"/>
    <w:rsid w:val="001A745D"/>
    <w:rsid w:val="001A7C01"/>
    <w:rsid w:val="001A7C2B"/>
    <w:rsid w:val="001B04FB"/>
    <w:rsid w:val="001B0CA1"/>
    <w:rsid w:val="001B145A"/>
    <w:rsid w:val="001B415A"/>
    <w:rsid w:val="001B41EF"/>
    <w:rsid w:val="001B4EF8"/>
    <w:rsid w:val="001B52DE"/>
    <w:rsid w:val="001B5AA9"/>
    <w:rsid w:val="001B628A"/>
    <w:rsid w:val="001B6367"/>
    <w:rsid w:val="001B65AF"/>
    <w:rsid w:val="001B6D7E"/>
    <w:rsid w:val="001B7817"/>
    <w:rsid w:val="001C03BF"/>
    <w:rsid w:val="001C14FE"/>
    <w:rsid w:val="001C3BBA"/>
    <w:rsid w:val="001C5478"/>
    <w:rsid w:val="001C57AC"/>
    <w:rsid w:val="001C5B6A"/>
    <w:rsid w:val="001C5E40"/>
    <w:rsid w:val="001C66D7"/>
    <w:rsid w:val="001D0068"/>
    <w:rsid w:val="001D01F1"/>
    <w:rsid w:val="001D0B78"/>
    <w:rsid w:val="001D1C91"/>
    <w:rsid w:val="001D4770"/>
    <w:rsid w:val="001D5CFB"/>
    <w:rsid w:val="001D60A6"/>
    <w:rsid w:val="001D6834"/>
    <w:rsid w:val="001D704D"/>
    <w:rsid w:val="001E097F"/>
    <w:rsid w:val="001E0DDB"/>
    <w:rsid w:val="001E1A54"/>
    <w:rsid w:val="001E3676"/>
    <w:rsid w:val="001E3C91"/>
    <w:rsid w:val="001E4CA9"/>
    <w:rsid w:val="001F1D97"/>
    <w:rsid w:val="001F325C"/>
    <w:rsid w:val="001F5C78"/>
    <w:rsid w:val="001F5E65"/>
    <w:rsid w:val="002002AF"/>
    <w:rsid w:val="00202540"/>
    <w:rsid w:val="002043C4"/>
    <w:rsid w:val="00206406"/>
    <w:rsid w:val="00206D1A"/>
    <w:rsid w:val="00207300"/>
    <w:rsid w:val="0020735E"/>
    <w:rsid w:val="00210349"/>
    <w:rsid w:val="00210759"/>
    <w:rsid w:val="00213612"/>
    <w:rsid w:val="0021568B"/>
    <w:rsid w:val="00217283"/>
    <w:rsid w:val="00217357"/>
    <w:rsid w:val="002174B4"/>
    <w:rsid w:val="002177A5"/>
    <w:rsid w:val="0022198D"/>
    <w:rsid w:val="00221B61"/>
    <w:rsid w:val="00222CBB"/>
    <w:rsid w:val="00223C3F"/>
    <w:rsid w:val="00224239"/>
    <w:rsid w:val="00224729"/>
    <w:rsid w:val="00224EC2"/>
    <w:rsid w:val="00227607"/>
    <w:rsid w:val="0022791F"/>
    <w:rsid w:val="00230E50"/>
    <w:rsid w:val="0023145D"/>
    <w:rsid w:val="00231589"/>
    <w:rsid w:val="00232EA7"/>
    <w:rsid w:val="00233836"/>
    <w:rsid w:val="00235A11"/>
    <w:rsid w:val="0024221E"/>
    <w:rsid w:val="00242657"/>
    <w:rsid w:val="00242ABF"/>
    <w:rsid w:val="0024358C"/>
    <w:rsid w:val="00244073"/>
    <w:rsid w:val="00245125"/>
    <w:rsid w:val="00247C40"/>
    <w:rsid w:val="00250080"/>
    <w:rsid w:val="00250BFF"/>
    <w:rsid w:val="00250D2D"/>
    <w:rsid w:val="002510BC"/>
    <w:rsid w:val="00251288"/>
    <w:rsid w:val="00251909"/>
    <w:rsid w:val="00251A3F"/>
    <w:rsid w:val="00251DDD"/>
    <w:rsid w:val="002531CE"/>
    <w:rsid w:val="00253ADA"/>
    <w:rsid w:val="00253C1C"/>
    <w:rsid w:val="00253E29"/>
    <w:rsid w:val="00253E80"/>
    <w:rsid w:val="00256011"/>
    <w:rsid w:val="0025605C"/>
    <w:rsid w:val="002567CA"/>
    <w:rsid w:val="00256FB2"/>
    <w:rsid w:val="00260B49"/>
    <w:rsid w:val="002611F1"/>
    <w:rsid w:val="00261495"/>
    <w:rsid w:val="002624A1"/>
    <w:rsid w:val="00262859"/>
    <w:rsid w:val="00264EF0"/>
    <w:rsid w:val="0026508C"/>
    <w:rsid w:val="00270575"/>
    <w:rsid w:val="00272ADB"/>
    <w:rsid w:val="002735A1"/>
    <w:rsid w:val="00273B7B"/>
    <w:rsid w:val="0027544D"/>
    <w:rsid w:val="00276A4D"/>
    <w:rsid w:val="00283C59"/>
    <w:rsid w:val="00284407"/>
    <w:rsid w:val="00284ACB"/>
    <w:rsid w:val="00285C42"/>
    <w:rsid w:val="00287074"/>
    <w:rsid w:val="002870DA"/>
    <w:rsid w:val="00290EBB"/>
    <w:rsid w:val="00293BA9"/>
    <w:rsid w:val="00293BE7"/>
    <w:rsid w:val="00294C52"/>
    <w:rsid w:val="00294FB6"/>
    <w:rsid w:val="00295E2C"/>
    <w:rsid w:val="00296E30"/>
    <w:rsid w:val="002A0EB9"/>
    <w:rsid w:val="002A2612"/>
    <w:rsid w:val="002A2AF2"/>
    <w:rsid w:val="002A4278"/>
    <w:rsid w:val="002A4CE3"/>
    <w:rsid w:val="002A5D1F"/>
    <w:rsid w:val="002A696F"/>
    <w:rsid w:val="002A7CD7"/>
    <w:rsid w:val="002A7FC7"/>
    <w:rsid w:val="002B0197"/>
    <w:rsid w:val="002B0A7D"/>
    <w:rsid w:val="002B0E65"/>
    <w:rsid w:val="002B1DC8"/>
    <w:rsid w:val="002B28F3"/>
    <w:rsid w:val="002B2BA1"/>
    <w:rsid w:val="002B300D"/>
    <w:rsid w:val="002B453B"/>
    <w:rsid w:val="002B5E8C"/>
    <w:rsid w:val="002B68AE"/>
    <w:rsid w:val="002B76E0"/>
    <w:rsid w:val="002C1910"/>
    <w:rsid w:val="002C375A"/>
    <w:rsid w:val="002C43D2"/>
    <w:rsid w:val="002C4A33"/>
    <w:rsid w:val="002C5F46"/>
    <w:rsid w:val="002C66BE"/>
    <w:rsid w:val="002C7ACA"/>
    <w:rsid w:val="002D014A"/>
    <w:rsid w:val="002D0B5C"/>
    <w:rsid w:val="002D0D2E"/>
    <w:rsid w:val="002D19A9"/>
    <w:rsid w:val="002D7BA4"/>
    <w:rsid w:val="002E024B"/>
    <w:rsid w:val="002E204D"/>
    <w:rsid w:val="002E45A5"/>
    <w:rsid w:val="002E523A"/>
    <w:rsid w:val="002E6273"/>
    <w:rsid w:val="002E6801"/>
    <w:rsid w:val="002E68B2"/>
    <w:rsid w:val="002F0602"/>
    <w:rsid w:val="002F1AAF"/>
    <w:rsid w:val="002F2841"/>
    <w:rsid w:val="002F2C31"/>
    <w:rsid w:val="002F2F80"/>
    <w:rsid w:val="002F56AF"/>
    <w:rsid w:val="002F66AC"/>
    <w:rsid w:val="002F6931"/>
    <w:rsid w:val="002F7197"/>
    <w:rsid w:val="002F7884"/>
    <w:rsid w:val="00300414"/>
    <w:rsid w:val="00300444"/>
    <w:rsid w:val="00301657"/>
    <w:rsid w:val="00301E7E"/>
    <w:rsid w:val="0030253E"/>
    <w:rsid w:val="00302DA0"/>
    <w:rsid w:val="003046A0"/>
    <w:rsid w:val="00304755"/>
    <w:rsid w:val="00304AE4"/>
    <w:rsid w:val="00306FC9"/>
    <w:rsid w:val="00307AE7"/>
    <w:rsid w:val="003111FE"/>
    <w:rsid w:val="003114A2"/>
    <w:rsid w:val="0031175B"/>
    <w:rsid w:val="00312562"/>
    <w:rsid w:val="003153C2"/>
    <w:rsid w:val="0031604B"/>
    <w:rsid w:val="00320314"/>
    <w:rsid w:val="00321230"/>
    <w:rsid w:val="0032166A"/>
    <w:rsid w:val="003217C1"/>
    <w:rsid w:val="00321BE8"/>
    <w:rsid w:val="00322B0C"/>
    <w:rsid w:val="00323B0E"/>
    <w:rsid w:val="0032424C"/>
    <w:rsid w:val="00327509"/>
    <w:rsid w:val="003301FA"/>
    <w:rsid w:val="0033023A"/>
    <w:rsid w:val="003321B6"/>
    <w:rsid w:val="00334B73"/>
    <w:rsid w:val="00334C87"/>
    <w:rsid w:val="00335CB1"/>
    <w:rsid w:val="003364AA"/>
    <w:rsid w:val="00336B1E"/>
    <w:rsid w:val="00337193"/>
    <w:rsid w:val="0033777D"/>
    <w:rsid w:val="00337C2B"/>
    <w:rsid w:val="00340FC8"/>
    <w:rsid w:val="00342B68"/>
    <w:rsid w:val="003436DA"/>
    <w:rsid w:val="00345542"/>
    <w:rsid w:val="00345806"/>
    <w:rsid w:val="00351457"/>
    <w:rsid w:val="00352218"/>
    <w:rsid w:val="00352672"/>
    <w:rsid w:val="00352C47"/>
    <w:rsid w:val="00353381"/>
    <w:rsid w:val="003543D9"/>
    <w:rsid w:val="00354AE5"/>
    <w:rsid w:val="00354EEF"/>
    <w:rsid w:val="0035523D"/>
    <w:rsid w:val="00355B86"/>
    <w:rsid w:val="00356667"/>
    <w:rsid w:val="0036081D"/>
    <w:rsid w:val="003609D1"/>
    <w:rsid w:val="00360DD8"/>
    <w:rsid w:val="00362194"/>
    <w:rsid w:val="00363F57"/>
    <w:rsid w:val="0036528C"/>
    <w:rsid w:val="003655A9"/>
    <w:rsid w:val="00366ECB"/>
    <w:rsid w:val="0037615C"/>
    <w:rsid w:val="00376AA5"/>
    <w:rsid w:val="0038233A"/>
    <w:rsid w:val="00382A7F"/>
    <w:rsid w:val="00382EB8"/>
    <w:rsid w:val="00383115"/>
    <w:rsid w:val="00383A36"/>
    <w:rsid w:val="003841C8"/>
    <w:rsid w:val="00387090"/>
    <w:rsid w:val="0038746B"/>
    <w:rsid w:val="003901F0"/>
    <w:rsid w:val="003925AD"/>
    <w:rsid w:val="00394408"/>
    <w:rsid w:val="003946ED"/>
    <w:rsid w:val="003950FA"/>
    <w:rsid w:val="0039528E"/>
    <w:rsid w:val="0039586C"/>
    <w:rsid w:val="00396168"/>
    <w:rsid w:val="00396323"/>
    <w:rsid w:val="00396B17"/>
    <w:rsid w:val="003A09F7"/>
    <w:rsid w:val="003A0BAD"/>
    <w:rsid w:val="003A14A1"/>
    <w:rsid w:val="003A165C"/>
    <w:rsid w:val="003A254A"/>
    <w:rsid w:val="003A488D"/>
    <w:rsid w:val="003A564E"/>
    <w:rsid w:val="003A571C"/>
    <w:rsid w:val="003B0CB0"/>
    <w:rsid w:val="003B0DD8"/>
    <w:rsid w:val="003B1573"/>
    <w:rsid w:val="003B291C"/>
    <w:rsid w:val="003B3B24"/>
    <w:rsid w:val="003B48BC"/>
    <w:rsid w:val="003B5615"/>
    <w:rsid w:val="003B6792"/>
    <w:rsid w:val="003B70A9"/>
    <w:rsid w:val="003C0AE5"/>
    <w:rsid w:val="003C210C"/>
    <w:rsid w:val="003C39C2"/>
    <w:rsid w:val="003C415D"/>
    <w:rsid w:val="003C52AC"/>
    <w:rsid w:val="003C59F1"/>
    <w:rsid w:val="003C7CE3"/>
    <w:rsid w:val="003D04A6"/>
    <w:rsid w:val="003D14A4"/>
    <w:rsid w:val="003D25B3"/>
    <w:rsid w:val="003D2664"/>
    <w:rsid w:val="003D2DF8"/>
    <w:rsid w:val="003D309C"/>
    <w:rsid w:val="003D319B"/>
    <w:rsid w:val="003D3C57"/>
    <w:rsid w:val="003D4BA9"/>
    <w:rsid w:val="003D51E1"/>
    <w:rsid w:val="003D5684"/>
    <w:rsid w:val="003D5D8D"/>
    <w:rsid w:val="003D638A"/>
    <w:rsid w:val="003D6B51"/>
    <w:rsid w:val="003D7492"/>
    <w:rsid w:val="003D74CA"/>
    <w:rsid w:val="003E22D9"/>
    <w:rsid w:val="003E4348"/>
    <w:rsid w:val="003E6DFB"/>
    <w:rsid w:val="003F39D5"/>
    <w:rsid w:val="003F6467"/>
    <w:rsid w:val="003F7D37"/>
    <w:rsid w:val="00401964"/>
    <w:rsid w:val="004026FC"/>
    <w:rsid w:val="00407319"/>
    <w:rsid w:val="004073C3"/>
    <w:rsid w:val="00407B42"/>
    <w:rsid w:val="0041148E"/>
    <w:rsid w:val="00411880"/>
    <w:rsid w:val="00413E58"/>
    <w:rsid w:val="0041480C"/>
    <w:rsid w:val="004158DC"/>
    <w:rsid w:val="0041591E"/>
    <w:rsid w:val="00415BD6"/>
    <w:rsid w:val="00415D29"/>
    <w:rsid w:val="004164D0"/>
    <w:rsid w:val="00417409"/>
    <w:rsid w:val="00417B90"/>
    <w:rsid w:val="0042098B"/>
    <w:rsid w:val="00420B78"/>
    <w:rsid w:val="004216BB"/>
    <w:rsid w:val="00421D61"/>
    <w:rsid w:val="0042467B"/>
    <w:rsid w:val="00425371"/>
    <w:rsid w:val="00426775"/>
    <w:rsid w:val="00427222"/>
    <w:rsid w:val="0043007C"/>
    <w:rsid w:val="00431C1B"/>
    <w:rsid w:val="004321C1"/>
    <w:rsid w:val="00432590"/>
    <w:rsid w:val="00433E7E"/>
    <w:rsid w:val="004358C6"/>
    <w:rsid w:val="004371DD"/>
    <w:rsid w:val="004374EE"/>
    <w:rsid w:val="0044201B"/>
    <w:rsid w:val="0044201F"/>
    <w:rsid w:val="00442E07"/>
    <w:rsid w:val="00443FE7"/>
    <w:rsid w:val="004449A7"/>
    <w:rsid w:val="00444E3A"/>
    <w:rsid w:val="00445AF1"/>
    <w:rsid w:val="00451512"/>
    <w:rsid w:val="00451CB3"/>
    <w:rsid w:val="00453E94"/>
    <w:rsid w:val="00454153"/>
    <w:rsid w:val="00454ABF"/>
    <w:rsid w:val="00454E14"/>
    <w:rsid w:val="004569DF"/>
    <w:rsid w:val="00456BCC"/>
    <w:rsid w:val="0045792F"/>
    <w:rsid w:val="00457F2E"/>
    <w:rsid w:val="00460312"/>
    <w:rsid w:val="004603CA"/>
    <w:rsid w:val="0046117C"/>
    <w:rsid w:val="00461F5D"/>
    <w:rsid w:val="00462597"/>
    <w:rsid w:val="0046340C"/>
    <w:rsid w:val="0046355C"/>
    <w:rsid w:val="00463C1C"/>
    <w:rsid w:val="00463DBD"/>
    <w:rsid w:val="004653DF"/>
    <w:rsid w:val="00466788"/>
    <w:rsid w:val="00467612"/>
    <w:rsid w:val="00467F96"/>
    <w:rsid w:val="00471CB6"/>
    <w:rsid w:val="004721B8"/>
    <w:rsid w:val="00472944"/>
    <w:rsid w:val="00473C06"/>
    <w:rsid w:val="00476AB7"/>
    <w:rsid w:val="00477C5C"/>
    <w:rsid w:val="004803EC"/>
    <w:rsid w:val="00480A5A"/>
    <w:rsid w:val="00480FC9"/>
    <w:rsid w:val="00481F8C"/>
    <w:rsid w:val="004837FB"/>
    <w:rsid w:val="00484C26"/>
    <w:rsid w:val="004950FB"/>
    <w:rsid w:val="004960A9"/>
    <w:rsid w:val="00496159"/>
    <w:rsid w:val="0049616A"/>
    <w:rsid w:val="0049648D"/>
    <w:rsid w:val="00496953"/>
    <w:rsid w:val="00497166"/>
    <w:rsid w:val="0049735F"/>
    <w:rsid w:val="004974FD"/>
    <w:rsid w:val="004A00CD"/>
    <w:rsid w:val="004A172E"/>
    <w:rsid w:val="004A3498"/>
    <w:rsid w:val="004A3DEF"/>
    <w:rsid w:val="004A433D"/>
    <w:rsid w:val="004A68B7"/>
    <w:rsid w:val="004A6A2A"/>
    <w:rsid w:val="004A76C1"/>
    <w:rsid w:val="004B16EC"/>
    <w:rsid w:val="004B3885"/>
    <w:rsid w:val="004B3AC8"/>
    <w:rsid w:val="004B4277"/>
    <w:rsid w:val="004B5F79"/>
    <w:rsid w:val="004C0631"/>
    <w:rsid w:val="004C3B8B"/>
    <w:rsid w:val="004C6413"/>
    <w:rsid w:val="004C665C"/>
    <w:rsid w:val="004D23D1"/>
    <w:rsid w:val="004D243A"/>
    <w:rsid w:val="004D408D"/>
    <w:rsid w:val="004D4B35"/>
    <w:rsid w:val="004D4F91"/>
    <w:rsid w:val="004D5BD9"/>
    <w:rsid w:val="004D5E26"/>
    <w:rsid w:val="004D6351"/>
    <w:rsid w:val="004D7061"/>
    <w:rsid w:val="004E0B8C"/>
    <w:rsid w:val="004E13E2"/>
    <w:rsid w:val="004E301B"/>
    <w:rsid w:val="004E4A31"/>
    <w:rsid w:val="004E5933"/>
    <w:rsid w:val="004E5A9E"/>
    <w:rsid w:val="004F1C36"/>
    <w:rsid w:val="004F203C"/>
    <w:rsid w:val="004F243A"/>
    <w:rsid w:val="004F3C3C"/>
    <w:rsid w:val="004F690D"/>
    <w:rsid w:val="004F6F63"/>
    <w:rsid w:val="00502C38"/>
    <w:rsid w:val="00504063"/>
    <w:rsid w:val="0050433A"/>
    <w:rsid w:val="005056C2"/>
    <w:rsid w:val="0050639E"/>
    <w:rsid w:val="00507D55"/>
    <w:rsid w:val="00511190"/>
    <w:rsid w:val="0051153D"/>
    <w:rsid w:val="00511602"/>
    <w:rsid w:val="00513B73"/>
    <w:rsid w:val="005170A7"/>
    <w:rsid w:val="005175AE"/>
    <w:rsid w:val="0052245A"/>
    <w:rsid w:val="005228A7"/>
    <w:rsid w:val="005229C8"/>
    <w:rsid w:val="005235B6"/>
    <w:rsid w:val="00523DD3"/>
    <w:rsid w:val="00524342"/>
    <w:rsid w:val="00524D97"/>
    <w:rsid w:val="00525F87"/>
    <w:rsid w:val="00526954"/>
    <w:rsid w:val="00526981"/>
    <w:rsid w:val="00527E03"/>
    <w:rsid w:val="00530F53"/>
    <w:rsid w:val="005311D2"/>
    <w:rsid w:val="0053148E"/>
    <w:rsid w:val="0053223B"/>
    <w:rsid w:val="005322E8"/>
    <w:rsid w:val="00533AC3"/>
    <w:rsid w:val="00533E0B"/>
    <w:rsid w:val="00535B65"/>
    <w:rsid w:val="00535F89"/>
    <w:rsid w:val="00536981"/>
    <w:rsid w:val="00536A9E"/>
    <w:rsid w:val="00537E01"/>
    <w:rsid w:val="00537E29"/>
    <w:rsid w:val="00537FD3"/>
    <w:rsid w:val="00542307"/>
    <w:rsid w:val="00542B67"/>
    <w:rsid w:val="00545AD7"/>
    <w:rsid w:val="0054701B"/>
    <w:rsid w:val="005475C6"/>
    <w:rsid w:val="005509DC"/>
    <w:rsid w:val="00554D53"/>
    <w:rsid w:val="00554E3A"/>
    <w:rsid w:val="00556A44"/>
    <w:rsid w:val="00557600"/>
    <w:rsid w:val="00560552"/>
    <w:rsid w:val="00561062"/>
    <w:rsid w:val="0056595D"/>
    <w:rsid w:val="00565AAB"/>
    <w:rsid w:val="00566FD4"/>
    <w:rsid w:val="0056775B"/>
    <w:rsid w:val="0057047A"/>
    <w:rsid w:val="005708CD"/>
    <w:rsid w:val="00571BF0"/>
    <w:rsid w:val="0057280B"/>
    <w:rsid w:val="00573134"/>
    <w:rsid w:val="005755D0"/>
    <w:rsid w:val="00575A6D"/>
    <w:rsid w:val="00577E1C"/>
    <w:rsid w:val="00580CAF"/>
    <w:rsid w:val="0058145D"/>
    <w:rsid w:val="00581B04"/>
    <w:rsid w:val="00581C31"/>
    <w:rsid w:val="00582071"/>
    <w:rsid w:val="00583781"/>
    <w:rsid w:val="0058453C"/>
    <w:rsid w:val="0058521C"/>
    <w:rsid w:val="00585405"/>
    <w:rsid w:val="00585AF5"/>
    <w:rsid w:val="00586044"/>
    <w:rsid w:val="0059023C"/>
    <w:rsid w:val="0059068D"/>
    <w:rsid w:val="00592240"/>
    <w:rsid w:val="005934F4"/>
    <w:rsid w:val="005938A8"/>
    <w:rsid w:val="00593E61"/>
    <w:rsid w:val="00597306"/>
    <w:rsid w:val="005A1149"/>
    <w:rsid w:val="005A2322"/>
    <w:rsid w:val="005A3191"/>
    <w:rsid w:val="005A4147"/>
    <w:rsid w:val="005A5ABB"/>
    <w:rsid w:val="005A5F53"/>
    <w:rsid w:val="005A6560"/>
    <w:rsid w:val="005A7EDB"/>
    <w:rsid w:val="005B1293"/>
    <w:rsid w:val="005B1DCE"/>
    <w:rsid w:val="005B4429"/>
    <w:rsid w:val="005B4B15"/>
    <w:rsid w:val="005B6D1B"/>
    <w:rsid w:val="005B7AE5"/>
    <w:rsid w:val="005B7DCA"/>
    <w:rsid w:val="005C0185"/>
    <w:rsid w:val="005C01F3"/>
    <w:rsid w:val="005C14A5"/>
    <w:rsid w:val="005C1A91"/>
    <w:rsid w:val="005C1A97"/>
    <w:rsid w:val="005C21D1"/>
    <w:rsid w:val="005C3827"/>
    <w:rsid w:val="005C45C0"/>
    <w:rsid w:val="005C4F97"/>
    <w:rsid w:val="005C7D21"/>
    <w:rsid w:val="005D1A30"/>
    <w:rsid w:val="005D1F4D"/>
    <w:rsid w:val="005D28A9"/>
    <w:rsid w:val="005D50B0"/>
    <w:rsid w:val="005D51F6"/>
    <w:rsid w:val="005D52EC"/>
    <w:rsid w:val="005D6C5C"/>
    <w:rsid w:val="005D71F0"/>
    <w:rsid w:val="005D7258"/>
    <w:rsid w:val="005D7CA2"/>
    <w:rsid w:val="005E094D"/>
    <w:rsid w:val="005E1E05"/>
    <w:rsid w:val="005E2CEE"/>
    <w:rsid w:val="005E2D10"/>
    <w:rsid w:val="005E2DE2"/>
    <w:rsid w:val="005E328B"/>
    <w:rsid w:val="005E3607"/>
    <w:rsid w:val="005E5741"/>
    <w:rsid w:val="005E6E45"/>
    <w:rsid w:val="005E7185"/>
    <w:rsid w:val="005F135A"/>
    <w:rsid w:val="005F1695"/>
    <w:rsid w:val="005F1DBC"/>
    <w:rsid w:val="005F23DA"/>
    <w:rsid w:val="005F3108"/>
    <w:rsid w:val="005F3758"/>
    <w:rsid w:val="005F5A84"/>
    <w:rsid w:val="005F5AB8"/>
    <w:rsid w:val="005F6FAA"/>
    <w:rsid w:val="006005A2"/>
    <w:rsid w:val="0060180B"/>
    <w:rsid w:val="006032B1"/>
    <w:rsid w:val="00603736"/>
    <w:rsid w:val="00604D9F"/>
    <w:rsid w:val="00605D7E"/>
    <w:rsid w:val="0060695B"/>
    <w:rsid w:val="00607343"/>
    <w:rsid w:val="00613355"/>
    <w:rsid w:val="00613573"/>
    <w:rsid w:val="00614E15"/>
    <w:rsid w:val="00615BF3"/>
    <w:rsid w:val="00616AF1"/>
    <w:rsid w:val="00617031"/>
    <w:rsid w:val="006208A4"/>
    <w:rsid w:val="006210BD"/>
    <w:rsid w:val="006225E9"/>
    <w:rsid w:val="0062353C"/>
    <w:rsid w:val="006265FE"/>
    <w:rsid w:val="00626B9B"/>
    <w:rsid w:val="00627A84"/>
    <w:rsid w:val="00627B1E"/>
    <w:rsid w:val="00633E0B"/>
    <w:rsid w:val="006378E7"/>
    <w:rsid w:val="00640CB8"/>
    <w:rsid w:val="00640E04"/>
    <w:rsid w:val="00641059"/>
    <w:rsid w:val="006412CA"/>
    <w:rsid w:val="00641E31"/>
    <w:rsid w:val="00643B6E"/>
    <w:rsid w:val="00644915"/>
    <w:rsid w:val="00644D14"/>
    <w:rsid w:val="00644EB9"/>
    <w:rsid w:val="006450DB"/>
    <w:rsid w:val="00646380"/>
    <w:rsid w:val="00647007"/>
    <w:rsid w:val="00647C30"/>
    <w:rsid w:val="006507DD"/>
    <w:rsid w:val="00653535"/>
    <w:rsid w:val="00653660"/>
    <w:rsid w:val="006538D0"/>
    <w:rsid w:val="00653A04"/>
    <w:rsid w:val="00653A53"/>
    <w:rsid w:val="00653F65"/>
    <w:rsid w:val="00660E3E"/>
    <w:rsid w:val="00661CEC"/>
    <w:rsid w:val="00661F16"/>
    <w:rsid w:val="006626C8"/>
    <w:rsid w:val="00662BCA"/>
    <w:rsid w:val="00664876"/>
    <w:rsid w:val="00665636"/>
    <w:rsid w:val="00665EFA"/>
    <w:rsid w:val="00667005"/>
    <w:rsid w:val="00667ADC"/>
    <w:rsid w:val="00670201"/>
    <w:rsid w:val="00670767"/>
    <w:rsid w:val="006707DD"/>
    <w:rsid w:val="00672260"/>
    <w:rsid w:val="0067391A"/>
    <w:rsid w:val="00673DCE"/>
    <w:rsid w:val="00673DE8"/>
    <w:rsid w:val="00674674"/>
    <w:rsid w:val="00677D8F"/>
    <w:rsid w:val="00686249"/>
    <w:rsid w:val="00686C8C"/>
    <w:rsid w:val="00687C5C"/>
    <w:rsid w:val="006904F6"/>
    <w:rsid w:val="00690BAA"/>
    <w:rsid w:val="00690C36"/>
    <w:rsid w:val="0069143A"/>
    <w:rsid w:val="006916A6"/>
    <w:rsid w:val="00693C7A"/>
    <w:rsid w:val="006967B5"/>
    <w:rsid w:val="00697449"/>
    <w:rsid w:val="006A0DB5"/>
    <w:rsid w:val="006A117D"/>
    <w:rsid w:val="006A1B7F"/>
    <w:rsid w:val="006A1C8A"/>
    <w:rsid w:val="006A3526"/>
    <w:rsid w:val="006A41BF"/>
    <w:rsid w:val="006A562A"/>
    <w:rsid w:val="006A5CC7"/>
    <w:rsid w:val="006B1B85"/>
    <w:rsid w:val="006B2F66"/>
    <w:rsid w:val="006B3017"/>
    <w:rsid w:val="006B313D"/>
    <w:rsid w:val="006B79E8"/>
    <w:rsid w:val="006B7BE4"/>
    <w:rsid w:val="006B7E60"/>
    <w:rsid w:val="006C1343"/>
    <w:rsid w:val="006C1414"/>
    <w:rsid w:val="006C1417"/>
    <w:rsid w:val="006C1780"/>
    <w:rsid w:val="006C2F27"/>
    <w:rsid w:val="006C341D"/>
    <w:rsid w:val="006C3A7E"/>
    <w:rsid w:val="006C5D0C"/>
    <w:rsid w:val="006C5E75"/>
    <w:rsid w:val="006C72A7"/>
    <w:rsid w:val="006C73A2"/>
    <w:rsid w:val="006D034B"/>
    <w:rsid w:val="006D0B79"/>
    <w:rsid w:val="006D3905"/>
    <w:rsid w:val="006D702C"/>
    <w:rsid w:val="006D7D08"/>
    <w:rsid w:val="006E08EF"/>
    <w:rsid w:val="006E1B68"/>
    <w:rsid w:val="006E2649"/>
    <w:rsid w:val="006E2ADD"/>
    <w:rsid w:val="006E4D9B"/>
    <w:rsid w:val="006E5B32"/>
    <w:rsid w:val="006E5BD1"/>
    <w:rsid w:val="006E61A9"/>
    <w:rsid w:val="006E6A12"/>
    <w:rsid w:val="006E6C39"/>
    <w:rsid w:val="006F01A7"/>
    <w:rsid w:val="006F0C02"/>
    <w:rsid w:val="006F16DC"/>
    <w:rsid w:val="006F3A2C"/>
    <w:rsid w:val="006F4AD6"/>
    <w:rsid w:val="006F4B25"/>
    <w:rsid w:val="006F4C31"/>
    <w:rsid w:val="006F60FF"/>
    <w:rsid w:val="006F6587"/>
    <w:rsid w:val="006F703D"/>
    <w:rsid w:val="006F7B86"/>
    <w:rsid w:val="00700458"/>
    <w:rsid w:val="00700D0C"/>
    <w:rsid w:val="00700D15"/>
    <w:rsid w:val="00701390"/>
    <w:rsid w:val="0070202C"/>
    <w:rsid w:val="00702594"/>
    <w:rsid w:val="00702868"/>
    <w:rsid w:val="007028CE"/>
    <w:rsid w:val="00705DB0"/>
    <w:rsid w:val="0070622D"/>
    <w:rsid w:val="00707591"/>
    <w:rsid w:val="0071287B"/>
    <w:rsid w:val="00713FFB"/>
    <w:rsid w:val="0071457A"/>
    <w:rsid w:val="00714BDC"/>
    <w:rsid w:val="00716107"/>
    <w:rsid w:val="00716E4C"/>
    <w:rsid w:val="007170CD"/>
    <w:rsid w:val="0071725E"/>
    <w:rsid w:val="007176D6"/>
    <w:rsid w:val="007201E2"/>
    <w:rsid w:val="00720ED1"/>
    <w:rsid w:val="0072116F"/>
    <w:rsid w:val="007212B2"/>
    <w:rsid w:val="007215D1"/>
    <w:rsid w:val="0072190E"/>
    <w:rsid w:val="00721ED6"/>
    <w:rsid w:val="0072469E"/>
    <w:rsid w:val="00725437"/>
    <w:rsid w:val="007266F2"/>
    <w:rsid w:val="00726AEF"/>
    <w:rsid w:val="00732361"/>
    <w:rsid w:val="007327DA"/>
    <w:rsid w:val="007333C6"/>
    <w:rsid w:val="00734220"/>
    <w:rsid w:val="0073444B"/>
    <w:rsid w:val="00735B1E"/>
    <w:rsid w:val="00736A09"/>
    <w:rsid w:val="00737315"/>
    <w:rsid w:val="0073788F"/>
    <w:rsid w:val="00742562"/>
    <w:rsid w:val="00744EB7"/>
    <w:rsid w:val="007461B7"/>
    <w:rsid w:val="00750567"/>
    <w:rsid w:val="00750EDF"/>
    <w:rsid w:val="00751607"/>
    <w:rsid w:val="007523D7"/>
    <w:rsid w:val="007527BD"/>
    <w:rsid w:val="007553A2"/>
    <w:rsid w:val="00756739"/>
    <w:rsid w:val="007575FB"/>
    <w:rsid w:val="007579F0"/>
    <w:rsid w:val="007601D6"/>
    <w:rsid w:val="007602B6"/>
    <w:rsid w:val="0076037A"/>
    <w:rsid w:val="0076598D"/>
    <w:rsid w:val="00766344"/>
    <w:rsid w:val="007701E4"/>
    <w:rsid w:val="0077074C"/>
    <w:rsid w:val="0077378A"/>
    <w:rsid w:val="00777CB2"/>
    <w:rsid w:val="00777CBF"/>
    <w:rsid w:val="007814F1"/>
    <w:rsid w:val="00783BEF"/>
    <w:rsid w:val="00783CFE"/>
    <w:rsid w:val="00783FAC"/>
    <w:rsid w:val="00784132"/>
    <w:rsid w:val="007872D3"/>
    <w:rsid w:val="0078741D"/>
    <w:rsid w:val="00791B45"/>
    <w:rsid w:val="00793802"/>
    <w:rsid w:val="00793FA0"/>
    <w:rsid w:val="00794930"/>
    <w:rsid w:val="0079495E"/>
    <w:rsid w:val="00795C3F"/>
    <w:rsid w:val="00797971"/>
    <w:rsid w:val="00797D06"/>
    <w:rsid w:val="007A07B0"/>
    <w:rsid w:val="007A1FF7"/>
    <w:rsid w:val="007A2559"/>
    <w:rsid w:val="007A319C"/>
    <w:rsid w:val="007A3DEC"/>
    <w:rsid w:val="007A4F9F"/>
    <w:rsid w:val="007A52B3"/>
    <w:rsid w:val="007A62E6"/>
    <w:rsid w:val="007A63C5"/>
    <w:rsid w:val="007A6CB6"/>
    <w:rsid w:val="007A7FCD"/>
    <w:rsid w:val="007B04BC"/>
    <w:rsid w:val="007B0BEE"/>
    <w:rsid w:val="007B11EA"/>
    <w:rsid w:val="007B1809"/>
    <w:rsid w:val="007B3429"/>
    <w:rsid w:val="007C0486"/>
    <w:rsid w:val="007C170B"/>
    <w:rsid w:val="007C1A44"/>
    <w:rsid w:val="007C24AE"/>
    <w:rsid w:val="007C2588"/>
    <w:rsid w:val="007C3F9B"/>
    <w:rsid w:val="007C4F8E"/>
    <w:rsid w:val="007C7499"/>
    <w:rsid w:val="007C7A32"/>
    <w:rsid w:val="007D1A76"/>
    <w:rsid w:val="007D2503"/>
    <w:rsid w:val="007D2B46"/>
    <w:rsid w:val="007D2C01"/>
    <w:rsid w:val="007D3BAE"/>
    <w:rsid w:val="007D50A0"/>
    <w:rsid w:val="007D5E32"/>
    <w:rsid w:val="007D7AF5"/>
    <w:rsid w:val="007E0018"/>
    <w:rsid w:val="007E19EB"/>
    <w:rsid w:val="007E3F41"/>
    <w:rsid w:val="007E43F5"/>
    <w:rsid w:val="007E4DEB"/>
    <w:rsid w:val="007E6D50"/>
    <w:rsid w:val="007F0480"/>
    <w:rsid w:val="007F05CA"/>
    <w:rsid w:val="007F0D40"/>
    <w:rsid w:val="007F1AD1"/>
    <w:rsid w:val="007F31FB"/>
    <w:rsid w:val="007F323F"/>
    <w:rsid w:val="007F4E12"/>
    <w:rsid w:val="007F6F51"/>
    <w:rsid w:val="007F77D8"/>
    <w:rsid w:val="00801CB5"/>
    <w:rsid w:val="00803628"/>
    <w:rsid w:val="0080378B"/>
    <w:rsid w:val="00804BB9"/>
    <w:rsid w:val="008052A8"/>
    <w:rsid w:val="008058E9"/>
    <w:rsid w:val="00805CC3"/>
    <w:rsid w:val="00806EAC"/>
    <w:rsid w:val="00807B13"/>
    <w:rsid w:val="00807B3B"/>
    <w:rsid w:val="00810036"/>
    <w:rsid w:val="008109CA"/>
    <w:rsid w:val="0081227F"/>
    <w:rsid w:val="0081399B"/>
    <w:rsid w:val="00814831"/>
    <w:rsid w:val="00815A34"/>
    <w:rsid w:val="00816024"/>
    <w:rsid w:val="008177B7"/>
    <w:rsid w:val="00817A0C"/>
    <w:rsid w:val="00817EFE"/>
    <w:rsid w:val="00820890"/>
    <w:rsid w:val="00821947"/>
    <w:rsid w:val="00821DE2"/>
    <w:rsid w:val="00822769"/>
    <w:rsid w:val="00822E27"/>
    <w:rsid w:val="00824ED5"/>
    <w:rsid w:val="00825170"/>
    <w:rsid w:val="00826B8C"/>
    <w:rsid w:val="00827A0C"/>
    <w:rsid w:val="00827EE6"/>
    <w:rsid w:val="00830CD3"/>
    <w:rsid w:val="00832AF3"/>
    <w:rsid w:val="00832EA4"/>
    <w:rsid w:val="008333B1"/>
    <w:rsid w:val="00833639"/>
    <w:rsid w:val="00835698"/>
    <w:rsid w:val="00835ECF"/>
    <w:rsid w:val="008364C3"/>
    <w:rsid w:val="00836933"/>
    <w:rsid w:val="00836C61"/>
    <w:rsid w:val="008411C8"/>
    <w:rsid w:val="00841FD1"/>
    <w:rsid w:val="00843816"/>
    <w:rsid w:val="0084388B"/>
    <w:rsid w:val="008443AD"/>
    <w:rsid w:val="0084575F"/>
    <w:rsid w:val="00846F82"/>
    <w:rsid w:val="0084752D"/>
    <w:rsid w:val="00850CCA"/>
    <w:rsid w:val="00851FE7"/>
    <w:rsid w:val="0085286C"/>
    <w:rsid w:val="00857498"/>
    <w:rsid w:val="0085759F"/>
    <w:rsid w:val="00857AD0"/>
    <w:rsid w:val="00857C50"/>
    <w:rsid w:val="00860366"/>
    <w:rsid w:val="00860A19"/>
    <w:rsid w:val="008619EA"/>
    <w:rsid w:val="008625DF"/>
    <w:rsid w:val="00862DE2"/>
    <w:rsid w:val="00864AFF"/>
    <w:rsid w:val="00864EDE"/>
    <w:rsid w:val="008650CC"/>
    <w:rsid w:val="00866BB1"/>
    <w:rsid w:val="0086745C"/>
    <w:rsid w:val="00867BAB"/>
    <w:rsid w:val="00867CAB"/>
    <w:rsid w:val="00867D13"/>
    <w:rsid w:val="00870C53"/>
    <w:rsid w:val="00871B87"/>
    <w:rsid w:val="00872082"/>
    <w:rsid w:val="0087333F"/>
    <w:rsid w:val="00873E3C"/>
    <w:rsid w:val="00875375"/>
    <w:rsid w:val="00876FAE"/>
    <w:rsid w:val="00880791"/>
    <w:rsid w:val="00880B61"/>
    <w:rsid w:val="008836DD"/>
    <w:rsid w:val="00885201"/>
    <w:rsid w:val="00885945"/>
    <w:rsid w:val="0088627A"/>
    <w:rsid w:val="00887215"/>
    <w:rsid w:val="0089091C"/>
    <w:rsid w:val="00890E22"/>
    <w:rsid w:val="00891421"/>
    <w:rsid w:val="00891888"/>
    <w:rsid w:val="00892549"/>
    <w:rsid w:val="00895A11"/>
    <w:rsid w:val="00895A97"/>
    <w:rsid w:val="00895B16"/>
    <w:rsid w:val="008965E7"/>
    <w:rsid w:val="008966F7"/>
    <w:rsid w:val="00896E2C"/>
    <w:rsid w:val="00897E40"/>
    <w:rsid w:val="008A1345"/>
    <w:rsid w:val="008A1467"/>
    <w:rsid w:val="008A335F"/>
    <w:rsid w:val="008A35FF"/>
    <w:rsid w:val="008A43F5"/>
    <w:rsid w:val="008A5371"/>
    <w:rsid w:val="008A56B3"/>
    <w:rsid w:val="008A5D65"/>
    <w:rsid w:val="008A7514"/>
    <w:rsid w:val="008B0BD1"/>
    <w:rsid w:val="008B1305"/>
    <w:rsid w:val="008B1372"/>
    <w:rsid w:val="008B213A"/>
    <w:rsid w:val="008B2B50"/>
    <w:rsid w:val="008B318F"/>
    <w:rsid w:val="008B3210"/>
    <w:rsid w:val="008B3985"/>
    <w:rsid w:val="008B3CD0"/>
    <w:rsid w:val="008B3F2D"/>
    <w:rsid w:val="008B43D6"/>
    <w:rsid w:val="008B4E97"/>
    <w:rsid w:val="008B551E"/>
    <w:rsid w:val="008B684F"/>
    <w:rsid w:val="008B71BD"/>
    <w:rsid w:val="008C05A6"/>
    <w:rsid w:val="008C0B7A"/>
    <w:rsid w:val="008C47B5"/>
    <w:rsid w:val="008C4D84"/>
    <w:rsid w:val="008C518C"/>
    <w:rsid w:val="008C5A3F"/>
    <w:rsid w:val="008C5A5C"/>
    <w:rsid w:val="008C5B3F"/>
    <w:rsid w:val="008C6F9B"/>
    <w:rsid w:val="008D1090"/>
    <w:rsid w:val="008D1658"/>
    <w:rsid w:val="008D1E36"/>
    <w:rsid w:val="008D24E7"/>
    <w:rsid w:val="008D33C5"/>
    <w:rsid w:val="008D3933"/>
    <w:rsid w:val="008D41AC"/>
    <w:rsid w:val="008D4509"/>
    <w:rsid w:val="008D4B06"/>
    <w:rsid w:val="008D4DEC"/>
    <w:rsid w:val="008D5449"/>
    <w:rsid w:val="008D68A3"/>
    <w:rsid w:val="008D6EDD"/>
    <w:rsid w:val="008D7766"/>
    <w:rsid w:val="008E4124"/>
    <w:rsid w:val="008E45A4"/>
    <w:rsid w:val="008E471E"/>
    <w:rsid w:val="008E61BF"/>
    <w:rsid w:val="008E6A61"/>
    <w:rsid w:val="008F0BA9"/>
    <w:rsid w:val="008F2955"/>
    <w:rsid w:val="008F29AA"/>
    <w:rsid w:val="008F3421"/>
    <w:rsid w:val="008F392D"/>
    <w:rsid w:val="008F473F"/>
    <w:rsid w:val="008F548B"/>
    <w:rsid w:val="008F611D"/>
    <w:rsid w:val="0090035E"/>
    <w:rsid w:val="00901C66"/>
    <w:rsid w:val="00901FD9"/>
    <w:rsid w:val="009020F3"/>
    <w:rsid w:val="0090789D"/>
    <w:rsid w:val="0091133F"/>
    <w:rsid w:val="00911ADB"/>
    <w:rsid w:val="009122CA"/>
    <w:rsid w:val="009138BC"/>
    <w:rsid w:val="00913A6D"/>
    <w:rsid w:val="00917763"/>
    <w:rsid w:val="009178C6"/>
    <w:rsid w:val="00920D4F"/>
    <w:rsid w:val="00921374"/>
    <w:rsid w:val="00923A9A"/>
    <w:rsid w:val="00923D9F"/>
    <w:rsid w:val="00924F14"/>
    <w:rsid w:val="00925954"/>
    <w:rsid w:val="00925AD8"/>
    <w:rsid w:val="00926822"/>
    <w:rsid w:val="009319AA"/>
    <w:rsid w:val="00932AA7"/>
    <w:rsid w:val="00933121"/>
    <w:rsid w:val="00933BAE"/>
    <w:rsid w:val="00934F2F"/>
    <w:rsid w:val="0093651D"/>
    <w:rsid w:val="00936A19"/>
    <w:rsid w:val="00936DF3"/>
    <w:rsid w:val="00937424"/>
    <w:rsid w:val="009378B7"/>
    <w:rsid w:val="00937E8C"/>
    <w:rsid w:val="00941E83"/>
    <w:rsid w:val="00941FEB"/>
    <w:rsid w:val="00942006"/>
    <w:rsid w:val="009430FB"/>
    <w:rsid w:val="00943681"/>
    <w:rsid w:val="009440DE"/>
    <w:rsid w:val="00944522"/>
    <w:rsid w:val="00944583"/>
    <w:rsid w:val="0094482A"/>
    <w:rsid w:val="00944D02"/>
    <w:rsid w:val="00945436"/>
    <w:rsid w:val="00946DE3"/>
    <w:rsid w:val="00946E3A"/>
    <w:rsid w:val="00947C32"/>
    <w:rsid w:val="0095017B"/>
    <w:rsid w:val="00950B19"/>
    <w:rsid w:val="009514BC"/>
    <w:rsid w:val="0095245E"/>
    <w:rsid w:val="00952719"/>
    <w:rsid w:val="00953504"/>
    <w:rsid w:val="00953FCE"/>
    <w:rsid w:val="00954413"/>
    <w:rsid w:val="00955014"/>
    <w:rsid w:val="00955106"/>
    <w:rsid w:val="00956339"/>
    <w:rsid w:val="00956CFA"/>
    <w:rsid w:val="0095714B"/>
    <w:rsid w:val="00957178"/>
    <w:rsid w:val="00960DD3"/>
    <w:rsid w:val="00961325"/>
    <w:rsid w:val="009615DF"/>
    <w:rsid w:val="0096186C"/>
    <w:rsid w:val="009621F1"/>
    <w:rsid w:val="00965664"/>
    <w:rsid w:val="00967D97"/>
    <w:rsid w:val="009705FF"/>
    <w:rsid w:val="0097135C"/>
    <w:rsid w:val="00971C73"/>
    <w:rsid w:val="009725A3"/>
    <w:rsid w:val="00972DCB"/>
    <w:rsid w:val="00973564"/>
    <w:rsid w:val="009737CB"/>
    <w:rsid w:val="00973E6A"/>
    <w:rsid w:val="00974A66"/>
    <w:rsid w:val="0097576A"/>
    <w:rsid w:val="00976754"/>
    <w:rsid w:val="00976D5A"/>
    <w:rsid w:val="009774A4"/>
    <w:rsid w:val="00980848"/>
    <w:rsid w:val="00981625"/>
    <w:rsid w:val="009828C5"/>
    <w:rsid w:val="00983E5B"/>
    <w:rsid w:val="00983FD9"/>
    <w:rsid w:val="009848A0"/>
    <w:rsid w:val="00984A61"/>
    <w:rsid w:val="00984F43"/>
    <w:rsid w:val="009853A3"/>
    <w:rsid w:val="009862E5"/>
    <w:rsid w:val="00986665"/>
    <w:rsid w:val="00991C37"/>
    <w:rsid w:val="009934DC"/>
    <w:rsid w:val="009949E8"/>
    <w:rsid w:val="00994F60"/>
    <w:rsid w:val="0099699A"/>
    <w:rsid w:val="00996AAE"/>
    <w:rsid w:val="00997AF1"/>
    <w:rsid w:val="009A10FE"/>
    <w:rsid w:val="009A1A5A"/>
    <w:rsid w:val="009A27CC"/>
    <w:rsid w:val="009A2CEC"/>
    <w:rsid w:val="009A6AE4"/>
    <w:rsid w:val="009B064A"/>
    <w:rsid w:val="009B2FD7"/>
    <w:rsid w:val="009B3C2E"/>
    <w:rsid w:val="009B42A3"/>
    <w:rsid w:val="009B4AFE"/>
    <w:rsid w:val="009B5560"/>
    <w:rsid w:val="009B6223"/>
    <w:rsid w:val="009B644B"/>
    <w:rsid w:val="009B6D5B"/>
    <w:rsid w:val="009B798D"/>
    <w:rsid w:val="009B7D59"/>
    <w:rsid w:val="009C17B4"/>
    <w:rsid w:val="009C1DB8"/>
    <w:rsid w:val="009C2058"/>
    <w:rsid w:val="009C24A2"/>
    <w:rsid w:val="009C2E17"/>
    <w:rsid w:val="009C332E"/>
    <w:rsid w:val="009C4667"/>
    <w:rsid w:val="009C5123"/>
    <w:rsid w:val="009C5469"/>
    <w:rsid w:val="009C7004"/>
    <w:rsid w:val="009C7563"/>
    <w:rsid w:val="009D0AE4"/>
    <w:rsid w:val="009D0C07"/>
    <w:rsid w:val="009D1A3F"/>
    <w:rsid w:val="009D2613"/>
    <w:rsid w:val="009D46C6"/>
    <w:rsid w:val="009D5981"/>
    <w:rsid w:val="009D61C0"/>
    <w:rsid w:val="009D661A"/>
    <w:rsid w:val="009D6885"/>
    <w:rsid w:val="009D6A02"/>
    <w:rsid w:val="009D6A76"/>
    <w:rsid w:val="009D7288"/>
    <w:rsid w:val="009D7B4D"/>
    <w:rsid w:val="009E3385"/>
    <w:rsid w:val="009E41DE"/>
    <w:rsid w:val="009E52FB"/>
    <w:rsid w:val="009E69DE"/>
    <w:rsid w:val="009E6FCC"/>
    <w:rsid w:val="009E7644"/>
    <w:rsid w:val="009E767A"/>
    <w:rsid w:val="009E7CCD"/>
    <w:rsid w:val="009E7E5E"/>
    <w:rsid w:val="009F1B9A"/>
    <w:rsid w:val="009F21DD"/>
    <w:rsid w:val="009F2287"/>
    <w:rsid w:val="009F277A"/>
    <w:rsid w:val="009F4079"/>
    <w:rsid w:val="009F523A"/>
    <w:rsid w:val="009F5723"/>
    <w:rsid w:val="00A00893"/>
    <w:rsid w:val="00A00B1F"/>
    <w:rsid w:val="00A02CF5"/>
    <w:rsid w:val="00A03B5A"/>
    <w:rsid w:val="00A066FA"/>
    <w:rsid w:val="00A11E8D"/>
    <w:rsid w:val="00A13D17"/>
    <w:rsid w:val="00A143CA"/>
    <w:rsid w:val="00A14767"/>
    <w:rsid w:val="00A1747A"/>
    <w:rsid w:val="00A20EC2"/>
    <w:rsid w:val="00A2217C"/>
    <w:rsid w:val="00A22925"/>
    <w:rsid w:val="00A22D26"/>
    <w:rsid w:val="00A22E2D"/>
    <w:rsid w:val="00A23716"/>
    <w:rsid w:val="00A25368"/>
    <w:rsid w:val="00A2580E"/>
    <w:rsid w:val="00A25E8A"/>
    <w:rsid w:val="00A26F28"/>
    <w:rsid w:val="00A27782"/>
    <w:rsid w:val="00A27A2F"/>
    <w:rsid w:val="00A322CC"/>
    <w:rsid w:val="00A33489"/>
    <w:rsid w:val="00A34464"/>
    <w:rsid w:val="00A34BC8"/>
    <w:rsid w:val="00A34E68"/>
    <w:rsid w:val="00A35B91"/>
    <w:rsid w:val="00A375B7"/>
    <w:rsid w:val="00A4044B"/>
    <w:rsid w:val="00A40504"/>
    <w:rsid w:val="00A412E7"/>
    <w:rsid w:val="00A415E8"/>
    <w:rsid w:val="00A4168D"/>
    <w:rsid w:val="00A44551"/>
    <w:rsid w:val="00A450F0"/>
    <w:rsid w:val="00A45C52"/>
    <w:rsid w:val="00A46712"/>
    <w:rsid w:val="00A46D0B"/>
    <w:rsid w:val="00A50AFB"/>
    <w:rsid w:val="00A52760"/>
    <w:rsid w:val="00A52B45"/>
    <w:rsid w:val="00A5438C"/>
    <w:rsid w:val="00A54DD3"/>
    <w:rsid w:val="00A56A6E"/>
    <w:rsid w:val="00A6008D"/>
    <w:rsid w:val="00A60F3B"/>
    <w:rsid w:val="00A62773"/>
    <w:rsid w:val="00A63E5F"/>
    <w:rsid w:val="00A647C4"/>
    <w:rsid w:val="00A650FA"/>
    <w:rsid w:val="00A67A6D"/>
    <w:rsid w:val="00A706F2"/>
    <w:rsid w:val="00A71919"/>
    <w:rsid w:val="00A71C8C"/>
    <w:rsid w:val="00A73678"/>
    <w:rsid w:val="00A757CB"/>
    <w:rsid w:val="00A7728B"/>
    <w:rsid w:val="00A77F2A"/>
    <w:rsid w:val="00A80040"/>
    <w:rsid w:val="00A80EFB"/>
    <w:rsid w:val="00A81362"/>
    <w:rsid w:val="00A81F23"/>
    <w:rsid w:val="00A8267F"/>
    <w:rsid w:val="00A83BFA"/>
    <w:rsid w:val="00A83E12"/>
    <w:rsid w:val="00A84344"/>
    <w:rsid w:val="00A86203"/>
    <w:rsid w:val="00A87403"/>
    <w:rsid w:val="00A874CD"/>
    <w:rsid w:val="00A87796"/>
    <w:rsid w:val="00A9034D"/>
    <w:rsid w:val="00A93AE5"/>
    <w:rsid w:val="00A96184"/>
    <w:rsid w:val="00A97233"/>
    <w:rsid w:val="00AA2F0A"/>
    <w:rsid w:val="00AA31AB"/>
    <w:rsid w:val="00AA3560"/>
    <w:rsid w:val="00AA3DDA"/>
    <w:rsid w:val="00AA486D"/>
    <w:rsid w:val="00AA4D16"/>
    <w:rsid w:val="00AA529E"/>
    <w:rsid w:val="00AA5640"/>
    <w:rsid w:val="00AA5CF3"/>
    <w:rsid w:val="00AA5EF9"/>
    <w:rsid w:val="00AA6840"/>
    <w:rsid w:val="00AA7379"/>
    <w:rsid w:val="00AA7F24"/>
    <w:rsid w:val="00AB0CD0"/>
    <w:rsid w:val="00AB1CCD"/>
    <w:rsid w:val="00AB1E84"/>
    <w:rsid w:val="00AB2688"/>
    <w:rsid w:val="00AB4AE3"/>
    <w:rsid w:val="00AB6CCC"/>
    <w:rsid w:val="00AB7A4B"/>
    <w:rsid w:val="00AC0972"/>
    <w:rsid w:val="00AC1535"/>
    <w:rsid w:val="00AC2028"/>
    <w:rsid w:val="00AC3D08"/>
    <w:rsid w:val="00AC5C10"/>
    <w:rsid w:val="00AC6AF9"/>
    <w:rsid w:val="00AC75A6"/>
    <w:rsid w:val="00AD0B5F"/>
    <w:rsid w:val="00AD1209"/>
    <w:rsid w:val="00AD251A"/>
    <w:rsid w:val="00AD26C5"/>
    <w:rsid w:val="00AD35BF"/>
    <w:rsid w:val="00AD4BAF"/>
    <w:rsid w:val="00AD5F37"/>
    <w:rsid w:val="00AD626A"/>
    <w:rsid w:val="00AD6913"/>
    <w:rsid w:val="00AD6FC9"/>
    <w:rsid w:val="00AD702B"/>
    <w:rsid w:val="00AE07D3"/>
    <w:rsid w:val="00AE14DC"/>
    <w:rsid w:val="00AE2EC3"/>
    <w:rsid w:val="00AE30B1"/>
    <w:rsid w:val="00AE3BC6"/>
    <w:rsid w:val="00AE4E96"/>
    <w:rsid w:val="00AE5079"/>
    <w:rsid w:val="00AE5B09"/>
    <w:rsid w:val="00AE6F5F"/>
    <w:rsid w:val="00AF1ADF"/>
    <w:rsid w:val="00AF2F29"/>
    <w:rsid w:val="00AF5075"/>
    <w:rsid w:val="00AF507C"/>
    <w:rsid w:val="00AF5307"/>
    <w:rsid w:val="00AF63BE"/>
    <w:rsid w:val="00AF67ED"/>
    <w:rsid w:val="00AF6956"/>
    <w:rsid w:val="00AF6F05"/>
    <w:rsid w:val="00B00618"/>
    <w:rsid w:val="00B00779"/>
    <w:rsid w:val="00B02254"/>
    <w:rsid w:val="00B038A2"/>
    <w:rsid w:val="00B03D0A"/>
    <w:rsid w:val="00B03ECA"/>
    <w:rsid w:val="00B03F7B"/>
    <w:rsid w:val="00B0416A"/>
    <w:rsid w:val="00B047E3"/>
    <w:rsid w:val="00B048B7"/>
    <w:rsid w:val="00B06608"/>
    <w:rsid w:val="00B0763B"/>
    <w:rsid w:val="00B12661"/>
    <w:rsid w:val="00B12E27"/>
    <w:rsid w:val="00B14290"/>
    <w:rsid w:val="00B14402"/>
    <w:rsid w:val="00B165A8"/>
    <w:rsid w:val="00B166AE"/>
    <w:rsid w:val="00B168A8"/>
    <w:rsid w:val="00B16B93"/>
    <w:rsid w:val="00B17205"/>
    <w:rsid w:val="00B224D5"/>
    <w:rsid w:val="00B240C9"/>
    <w:rsid w:val="00B241BA"/>
    <w:rsid w:val="00B25796"/>
    <w:rsid w:val="00B25BFE"/>
    <w:rsid w:val="00B27BDF"/>
    <w:rsid w:val="00B3051D"/>
    <w:rsid w:val="00B314C1"/>
    <w:rsid w:val="00B328FF"/>
    <w:rsid w:val="00B33518"/>
    <w:rsid w:val="00B335FF"/>
    <w:rsid w:val="00B33985"/>
    <w:rsid w:val="00B349AC"/>
    <w:rsid w:val="00B35840"/>
    <w:rsid w:val="00B3591C"/>
    <w:rsid w:val="00B37395"/>
    <w:rsid w:val="00B373F3"/>
    <w:rsid w:val="00B37B17"/>
    <w:rsid w:val="00B402CA"/>
    <w:rsid w:val="00B44B57"/>
    <w:rsid w:val="00B44F2F"/>
    <w:rsid w:val="00B46C81"/>
    <w:rsid w:val="00B46E15"/>
    <w:rsid w:val="00B470A7"/>
    <w:rsid w:val="00B47BB2"/>
    <w:rsid w:val="00B51F9E"/>
    <w:rsid w:val="00B529D6"/>
    <w:rsid w:val="00B541B0"/>
    <w:rsid w:val="00B552E9"/>
    <w:rsid w:val="00B55885"/>
    <w:rsid w:val="00B5680E"/>
    <w:rsid w:val="00B570DD"/>
    <w:rsid w:val="00B5764B"/>
    <w:rsid w:val="00B60AB1"/>
    <w:rsid w:val="00B6599F"/>
    <w:rsid w:val="00B66B72"/>
    <w:rsid w:val="00B66BDD"/>
    <w:rsid w:val="00B67601"/>
    <w:rsid w:val="00B72CE8"/>
    <w:rsid w:val="00B73A6D"/>
    <w:rsid w:val="00B73B6C"/>
    <w:rsid w:val="00B759A5"/>
    <w:rsid w:val="00B76155"/>
    <w:rsid w:val="00B76C57"/>
    <w:rsid w:val="00B76CD0"/>
    <w:rsid w:val="00B773CB"/>
    <w:rsid w:val="00B779B9"/>
    <w:rsid w:val="00B77C5A"/>
    <w:rsid w:val="00B807C4"/>
    <w:rsid w:val="00B812D7"/>
    <w:rsid w:val="00B825D7"/>
    <w:rsid w:val="00B82D4E"/>
    <w:rsid w:val="00B841D7"/>
    <w:rsid w:val="00B84AC8"/>
    <w:rsid w:val="00B85D87"/>
    <w:rsid w:val="00B8634D"/>
    <w:rsid w:val="00B86E2D"/>
    <w:rsid w:val="00B87B17"/>
    <w:rsid w:val="00B91D9F"/>
    <w:rsid w:val="00B94915"/>
    <w:rsid w:val="00B94985"/>
    <w:rsid w:val="00B9528F"/>
    <w:rsid w:val="00B956F5"/>
    <w:rsid w:val="00B96D18"/>
    <w:rsid w:val="00BA0ADB"/>
    <w:rsid w:val="00BA1278"/>
    <w:rsid w:val="00BA1699"/>
    <w:rsid w:val="00BA1A3F"/>
    <w:rsid w:val="00BA4176"/>
    <w:rsid w:val="00BA455E"/>
    <w:rsid w:val="00BA4651"/>
    <w:rsid w:val="00BA5555"/>
    <w:rsid w:val="00BA6363"/>
    <w:rsid w:val="00BA7843"/>
    <w:rsid w:val="00BA7B62"/>
    <w:rsid w:val="00BB19F1"/>
    <w:rsid w:val="00BB3C99"/>
    <w:rsid w:val="00BB3E0E"/>
    <w:rsid w:val="00BB44F0"/>
    <w:rsid w:val="00BB4A46"/>
    <w:rsid w:val="00BB595B"/>
    <w:rsid w:val="00BB5AA6"/>
    <w:rsid w:val="00BB609D"/>
    <w:rsid w:val="00BB6EC6"/>
    <w:rsid w:val="00BB7AD5"/>
    <w:rsid w:val="00BC024C"/>
    <w:rsid w:val="00BC0DEE"/>
    <w:rsid w:val="00BC248D"/>
    <w:rsid w:val="00BC2D8E"/>
    <w:rsid w:val="00BC3137"/>
    <w:rsid w:val="00BC3A65"/>
    <w:rsid w:val="00BC441C"/>
    <w:rsid w:val="00BC4488"/>
    <w:rsid w:val="00BD02CA"/>
    <w:rsid w:val="00BD1E93"/>
    <w:rsid w:val="00BD2DEC"/>
    <w:rsid w:val="00BD2EF7"/>
    <w:rsid w:val="00BD3E9E"/>
    <w:rsid w:val="00BD5FEF"/>
    <w:rsid w:val="00BD6B94"/>
    <w:rsid w:val="00BD6F59"/>
    <w:rsid w:val="00BE0591"/>
    <w:rsid w:val="00BE0E2C"/>
    <w:rsid w:val="00BE159C"/>
    <w:rsid w:val="00BE15A2"/>
    <w:rsid w:val="00BE2531"/>
    <w:rsid w:val="00BE406D"/>
    <w:rsid w:val="00BE59A8"/>
    <w:rsid w:val="00BE63C9"/>
    <w:rsid w:val="00BE6E6F"/>
    <w:rsid w:val="00BE740C"/>
    <w:rsid w:val="00BE7E16"/>
    <w:rsid w:val="00BF0259"/>
    <w:rsid w:val="00BF1620"/>
    <w:rsid w:val="00BF286B"/>
    <w:rsid w:val="00BF2E64"/>
    <w:rsid w:val="00BF6EC4"/>
    <w:rsid w:val="00BF7427"/>
    <w:rsid w:val="00BF79CC"/>
    <w:rsid w:val="00C00486"/>
    <w:rsid w:val="00C00C48"/>
    <w:rsid w:val="00C0178A"/>
    <w:rsid w:val="00C017FF"/>
    <w:rsid w:val="00C01C74"/>
    <w:rsid w:val="00C02728"/>
    <w:rsid w:val="00C03517"/>
    <w:rsid w:val="00C03B3D"/>
    <w:rsid w:val="00C0456E"/>
    <w:rsid w:val="00C048D4"/>
    <w:rsid w:val="00C06927"/>
    <w:rsid w:val="00C112CB"/>
    <w:rsid w:val="00C119FD"/>
    <w:rsid w:val="00C12B8F"/>
    <w:rsid w:val="00C13090"/>
    <w:rsid w:val="00C13B8B"/>
    <w:rsid w:val="00C13C7B"/>
    <w:rsid w:val="00C14608"/>
    <w:rsid w:val="00C155D2"/>
    <w:rsid w:val="00C17D7B"/>
    <w:rsid w:val="00C2266E"/>
    <w:rsid w:val="00C24892"/>
    <w:rsid w:val="00C25118"/>
    <w:rsid w:val="00C31C26"/>
    <w:rsid w:val="00C32AD9"/>
    <w:rsid w:val="00C32C6A"/>
    <w:rsid w:val="00C32C7A"/>
    <w:rsid w:val="00C34BE2"/>
    <w:rsid w:val="00C372D0"/>
    <w:rsid w:val="00C37457"/>
    <w:rsid w:val="00C40FF7"/>
    <w:rsid w:val="00C413B8"/>
    <w:rsid w:val="00C43AA5"/>
    <w:rsid w:val="00C442A2"/>
    <w:rsid w:val="00C44ED6"/>
    <w:rsid w:val="00C452AC"/>
    <w:rsid w:val="00C452E6"/>
    <w:rsid w:val="00C45B0E"/>
    <w:rsid w:val="00C47BB3"/>
    <w:rsid w:val="00C47DFC"/>
    <w:rsid w:val="00C500C0"/>
    <w:rsid w:val="00C532F1"/>
    <w:rsid w:val="00C54485"/>
    <w:rsid w:val="00C5771B"/>
    <w:rsid w:val="00C57736"/>
    <w:rsid w:val="00C60BF5"/>
    <w:rsid w:val="00C611E3"/>
    <w:rsid w:val="00C61DF9"/>
    <w:rsid w:val="00C61EDF"/>
    <w:rsid w:val="00C6346C"/>
    <w:rsid w:val="00C63630"/>
    <w:rsid w:val="00C63874"/>
    <w:rsid w:val="00C63A93"/>
    <w:rsid w:val="00C63DBB"/>
    <w:rsid w:val="00C640DE"/>
    <w:rsid w:val="00C64691"/>
    <w:rsid w:val="00C70BE9"/>
    <w:rsid w:val="00C70D1F"/>
    <w:rsid w:val="00C70F2D"/>
    <w:rsid w:val="00C71CA7"/>
    <w:rsid w:val="00C7287B"/>
    <w:rsid w:val="00C730F4"/>
    <w:rsid w:val="00C73658"/>
    <w:rsid w:val="00C7489C"/>
    <w:rsid w:val="00C754D1"/>
    <w:rsid w:val="00C75BCA"/>
    <w:rsid w:val="00C76122"/>
    <w:rsid w:val="00C76FF4"/>
    <w:rsid w:val="00C779D2"/>
    <w:rsid w:val="00C77B49"/>
    <w:rsid w:val="00C77DD0"/>
    <w:rsid w:val="00C8052C"/>
    <w:rsid w:val="00C80F5D"/>
    <w:rsid w:val="00C81570"/>
    <w:rsid w:val="00C82430"/>
    <w:rsid w:val="00C83926"/>
    <w:rsid w:val="00C83DA5"/>
    <w:rsid w:val="00C84316"/>
    <w:rsid w:val="00C85A3C"/>
    <w:rsid w:val="00C86E45"/>
    <w:rsid w:val="00C86FE0"/>
    <w:rsid w:val="00C90435"/>
    <w:rsid w:val="00C905A6"/>
    <w:rsid w:val="00C90A43"/>
    <w:rsid w:val="00C918CD"/>
    <w:rsid w:val="00C91BE8"/>
    <w:rsid w:val="00C92006"/>
    <w:rsid w:val="00C92F83"/>
    <w:rsid w:val="00C94CC1"/>
    <w:rsid w:val="00C96812"/>
    <w:rsid w:val="00C96E86"/>
    <w:rsid w:val="00C973DE"/>
    <w:rsid w:val="00C977D0"/>
    <w:rsid w:val="00CA32C5"/>
    <w:rsid w:val="00CA4FCC"/>
    <w:rsid w:val="00CA5098"/>
    <w:rsid w:val="00CA590D"/>
    <w:rsid w:val="00CA5975"/>
    <w:rsid w:val="00CA5FDF"/>
    <w:rsid w:val="00CA7E0D"/>
    <w:rsid w:val="00CB077B"/>
    <w:rsid w:val="00CB24FE"/>
    <w:rsid w:val="00CB4429"/>
    <w:rsid w:val="00CB5D12"/>
    <w:rsid w:val="00CB6C1A"/>
    <w:rsid w:val="00CB6D8C"/>
    <w:rsid w:val="00CB6F48"/>
    <w:rsid w:val="00CB74F2"/>
    <w:rsid w:val="00CB760B"/>
    <w:rsid w:val="00CC19C3"/>
    <w:rsid w:val="00CC215F"/>
    <w:rsid w:val="00CC4181"/>
    <w:rsid w:val="00CC5E91"/>
    <w:rsid w:val="00CC619F"/>
    <w:rsid w:val="00CC6206"/>
    <w:rsid w:val="00CC6BF5"/>
    <w:rsid w:val="00CC754A"/>
    <w:rsid w:val="00CC7773"/>
    <w:rsid w:val="00CD0839"/>
    <w:rsid w:val="00CD3A1E"/>
    <w:rsid w:val="00CD6ACF"/>
    <w:rsid w:val="00CD729C"/>
    <w:rsid w:val="00CD73D0"/>
    <w:rsid w:val="00CE1217"/>
    <w:rsid w:val="00CE1BED"/>
    <w:rsid w:val="00CE4354"/>
    <w:rsid w:val="00CE5D0D"/>
    <w:rsid w:val="00CE6A17"/>
    <w:rsid w:val="00CE7691"/>
    <w:rsid w:val="00CE7C95"/>
    <w:rsid w:val="00CF0CC7"/>
    <w:rsid w:val="00CF108D"/>
    <w:rsid w:val="00CF1C55"/>
    <w:rsid w:val="00CF2AF6"/>
    <w:rsid w:val="00CF5169"/>
    <w:rsid w:val="00CF56E2"/>
    <w:rsid w:val="00CF5854"/>
    <w:rsid w:val="00CF6B59"/>
    <w:rsid w:val="00CF7EB0"/>
    <w:rsid w:val="00D00E6B"/>
    <w:rsid w:val="00D0370A"/>
    <w:rsid w:val="00D042CA"/>
    <w:rsid w:val="00D04AE6"/>
    <w:rsid w:val="00D04D14"/>
    <w:rsid w:val="00D05C79"/>
    <w:rsid w:val="00D07B18"/>
    <w:rsid w:val="00D114C0"/>
    <w:rsid w:val="00D11B4A"/>
    <w:rsid w:val="00D12127"/>
    <w:rsid w:val="00D123D6"/>
    <w:rsid w:val="00D12D5D"/>
    <w:rsid w:val="00D14901"/>
    <w:rsid w:val="00D15430"/>
    <w:rsid w:val="00D1668C"/>
    <w:rsid w:val="00D22D5C"/>
    <w:rsid w:val="00D238A3"/>
    <w:rsid w:val="00D24171"/>
    <w:rsid w:val="00D24196"/>
    <w:rsid w:val="00D2570B"/>
    <w:rsid w:val="00D266A7"/>
    <w:rsid w:val="00D26E44"/>
    <w:rsid w:val="00D278E6"/>
    <w:rsid w:val="00D311A6"/>
    <w:rsid w:val="00D31D57"/>
    <w:rsid w:val="00D321C7"/>
    <w:rsid w:val="00D32329"/>
    <w:rsid w:val="00D3403C"/>
    <w:rsid w:val="00D35350"/>
    <w:rsid w:val="00D3536C"/>
    <w:rsid w:val="00D4059C"/>
    <w:rsid w:val="00D41158"/>
    <w:rsid w:val="00D4336F"/>
    <w:rsid w:val="00D43CF0"/>
    <w:rsid w:val="00D461AA"/>
    <w:rsid w:val="00D46A7C"/>
    <w:rsid w:val="00D473EA"/>
    <w:rsid w:val="00D47DBA"/>
    <w:rsid w:val="00D50982"/>
    <w:rsid w:val="00D52434"/>
    <w:rsid w:val="00D52C52"/>
    <w:rsid w:val="00D55851"/>
    <w:rsid w:val="00D56D2E"/>
    <w:rsid w:val="00D571D8"/>
    <w:rsid w:val="00D60174"/>
    <w:rsid w:val="00D60A86"/>
    <w:rsid w:val="00D6196C"/>
    <w:rsid w:val="00D63293"/>
    <w:rsid w:val="00D6446A"/>
    <w:rsid w:val="00D64FD7"/>
    <w:rsid w:val="00D65764"/>
    <w:rsid w:val="00D66779"/>
    <w:rsid w:val="00D70EC3"/>
    <w:rsid w:val="00D71FB4"/>
    <w:rsid w:val="00D72ADE"/>
    <w:rsid w:val="00D72AF6"/>
    <w:rsid w:val="00D737E2"/>
    <w:rsid w:val="00D75056"/>
    <w:rsid w:val="00D77F5D"/>
    <w:rsid w:val="00D8059F"/>
    <w:rsid w:val="00D80D74"/>
    <w:rsid w:val="00D80F24"/>
    <w:rsid w:val="00D8198B"/>
    <w:rsid w:val="00D81B0A"/>
    <w:rsid w:val="00D81E81"/>
    <w:rsid w:val="00D8204C"/>
    <w:rsid w:val="00D8251B"/>
    <w:rsid w:val="00D82C39"/>
    <w:rsid w:val="00D834EB"/>
    <w:rsid w:val="00D840C0"/>
    <w:rsid w:val="00D84BD3"/>
    <w:rsid w:val="00D86E02"/>
    <w:rsid w:val="00D87B0F"/>
    <w:rsid w:val="00D91DB3"/>
    <w:rsid w:val="00D92546"/>
    <w:rsid w:val="00D92792"/>
    <w:rsid w:val="00D92CAB"/>
    <w:rsid w:val="00D93ED5"/>
    <w:rsid w:val="00D956E5"/>
    <w:rsid w:val="00D95DF6"/>
    <w:rsid w:val="00D96F5C"/>
    <w:rsid w:val="00DA3B4F"/>
    <w:rsid w:val="00DA425F"/>
    <w:rsid w:val="00DA6535"/>
    <w:rsid w:val="00DA659F"/>
    <w:rsid w:val="00DA6A09"/>
    <w:rsid w:val="00DA7BCE"/>
    <w:rsid w:val="00DA7C7F"/>
    <w:rsid w:val="00DB051C"/>
    <w:rsid w:val="00DB0BA5"/>
    <w:rsid w:val="00DB1579"/>
    <w:rsid w:val="00DB23DC"/>
    <w:rsid w:val="00DB346B"/>
    <w:rsid w:val="00DB42E6"/>
    <w:rsid w:val="00DB6B7A"/>
    <w:rsid w:val="00DB768A"/>
    <w:rsid w:val="00DC0270"/>
    <w:rsid w:val="00DC1A09"/>
    <w:rsid w:val="00DC4279"/>
    <w:rsid w:val="00DC639A"/>
    <w:rsid w:val="00DC7810"/>
    <w:rsid w:val="00DC79EB"/>
    <w:rsid w:val="00DC7B38"/>
    <w:rsid w:val="00DD20E2"/>
    <w:rsid w:val="00DD320F"/>
    <w:rsid w:val="00DD3B4B"/>
    <w:rsid w:val="00DD55A7"/>
    <w:rsid w:val="00DD7263"/>
    <w:rsid w:val="00DD7AB2"/>
    <w:rsid w:val="00DE1D1A"/>
    <w:rsid w:val="00DE20A4"/>
    <w:rsid w:val="00DE2B17"/>
    <w:rsid w:val="00DE4617"/>
    <w:rsid w:val="00DE6C8F"/>
    <w:rsid w:val="00DE7FAB"/>
    <w:rsid w:val="00DF00E8"/>
    <w:rsid w:val="00DF079B"/>
    <w:rsid w:val="00DF0B52"/>
    <w:rsid w:val="00DF38E3"/>
    <w:rsid w:val="00DF5AB8"/>
    <w:rsid w:val="00DF5BE7"/>
    <w:rsid w:val="00DF7A03"/>
    <w:rsid w:val="00DF7C0D"/>
    <w:rsid w:val="00DF7E8D"/>
    <w:rsid w:val="00E00731"/>
    <w:rsid w:val="00E0089A"/>
    <w:rsid w:val="00E00CA2"/>
    <w:rsid w:val="00E011F8"/>
    <w:rsid w:val="00E01E85"/>
    <w:rsid w:val="00E020AA"/>
    <w:rsid w:val="00E03198"/>
    <w:rsid w:val="00E05FA2"/>
    <w:rsid w:val="00E06C86"/>
    <w:rsid w:val="00E102EA"/>
    <w:rsid w:val="00E11905"/>
    <w:rsid w:val="00E13303"/>
    <w:rsid w:val="00E134B8"/>
    <w:rsid w:val="00E13D50"/>
    <w:rsid w:val="00E141AB"/>
    <w:rsid w:val="00E17A85"/>
    <w:rsid w:val="00E204B7"/>
    <w:rsid w:val="00E226D3"/>
    <w:rsid w:val="00E267B5"/>
    <w:rsid w:val="00E27896"/>
    <w:rsid w:val="00E302E2"/>
    <w:rsid w:val="00E3265A"/>
    <w:rsid w:val="00E34C1C"/>
    <w:rsid w:val="00E35F0E"/>
    <w:rsid w:val="00E3705B"/>
    <w:rsid w:val="00E40A9F"/>
    <w:rsid w:val="00E42A74"/>
    <w:rsid w:val="00E43B6E"/>
    <w:rsid w:val="00E45DC9"/>
    <w:rsid w:val="00E47CBA"/>
    <w:rsid w:val="00E50B18"/>
    <w:rsid w:val="00E511A1"/>
    <w:rsid w:val="00E51B8C"/>
    <w:rsid w:val="00E52F80"/>
    <w:rsid w:val="00E53289"/>
    <w:rsid w:val="00E57086"/>
    <w:rsid w:val="00E57233"/>
    <w:rsid w:val="00E5755F"/>
    <w:rsid w:val="00E60D85"/>
    <w:rsid w:val="00E62E4B"/>
    <w:rsid w:val="00E63BA1"/>
    <w:rsid w:val="00E63BD3"/>
    <w:rsid w:val="00E63D7A"/>
    <w:rsid w:val="00E64CD2"/>
    <w:rsid w:val="00E66294"/>
    <w:rsid w:val="00E718F4"/>
    <w:rsid w:val="00E71945"/>
    <w:rsid w:val="00E72E99"/>
    <w:rsid w:val="00E732A5"/>
    <w:rsid w:val="00E745A6"/>
    <w:rsid w:val="00E74C66"/>
    <w:rsid w:val="00E7538E"/>
    <w:rsid w:val="00E7677E"/>
    <w:rsid w:val="00E812A3"/>
    <w:rsid w:val="00E814FF"/>
    <w:rsid w:val="00E8248A"/>
    <w:rsid w:val="00E82A9A"/>
    <w:rsid w:val="00E84866"/>
    <w:rsid w:val="00E85876"/>
    <w:rsid w:val="00E85AF3"/>
    <w:rsid w:val="00E87562"/>
    <w:rsid w:val="00E87EFB"/>
    <w:rsid w:val="00E915B3"/>
    <w:rsid w:val="00E93641"/>
    <w:rsid w:val="00E93990"/>
    <w:rsid w:val="00E9609B"/>
    <w:rsid w:val="00E964C7"/>
    <w:rsid w:val="00E96532"/>
    <w:rsid w:val="00E97808"/>
    <w:rsid w:val="00EA0107"/>
    <w:rsid w:val="00EA0195"/>
    <w:rsid w:val="00EA0322"/>
    <w:rsid w:val="00EA0B35"/>
    <w:rsid w:val="00EA19AA"/>
    <w:rsid w:val="00EA227C"/>
    <w:rsid w:val="00EA24DD"/>
    <w:rsid w:val="00EA2738"/>
    <w:rsid w:val="00EA49F4"/>
    <w:rsid w:val="00EA55D3"/>
    <w:rsid w:val="00EA5692"/>
    <w:rsid w:val="00EA66C1"/>
    <w:rsid w:val="00EA6D17"/>
    <w:rsid w:val="00EA74EF"/>
    <w:rsid w:val="00EA76FC"/>
    <w:rsid w:val="00EA7FEB"/>
    <w:rsid w:val="00EB2A77"/>
    <w:rsid w:val="00EB491F"/>
    <w:rsid w:val="00EB4D2F"/>
    <w:rsid w:val="00EB5057"/>
    <w:rsid w:val="00EB5B78"/>
    <w:rsid w:val="00EB63F2"/>
    <w:rsid w:val="00EB7076"/>
    <w:rsid w:val="00EB7A1C"/>
    <w:rsid w:val="00EC0737"/>
    <w:rsid w:val="00EC0BB1"/>
    <w:rsid w:val="00EC0D70"/>
    <w:rsid w:val="00EC0DAA"/>
    <w:rsid w:val="00EC19AA"/>
    <w:rsid w:val="00EC1C66"/>
    <w:rsid w:val="00EC1E27"/>
    <w:rsid w:val="00EC27C7"/>
    <w:rsid w:val="00EC2CF3"/>
    <w:rsid w:val="00EC4607"/>
    <w:rsid w:val="00EC5318"/>
    <w:rsid w:val="00EC704C"/>
    <w:rsid w:val="00EC786B"/>
    <w:rsid w:val="00EC7A0B"/>
    <w:rsid w:val="00EC7FF2"/>
    <w:rsid w:val="00ED09C7"/>
    <w:rsid w:val="00ED0A7F"/>
    <w:rsid w:val="00ED2A1A"/>
    <w:rsid w:val="00ED2C1B"/>
    <w:rsid w:val="00ED3242"/>
    <w:rsid w:val="00ED45E7"/>
    <w:rsid w:val="00ED5953"/>
    <w:rsid w:val="00ED5C3F"/>
    <w:rsid w:val="00ED676A"/>
    <w:rsid w:val="00ED6C59"/>
    <w:rsid w:val="00ED78BC"/>
    <w:rsid w:val="00EE0B19"/>
    <w:rsid w:val="00EE3AC3"/>
    <w:rsid w:val="00EE41BD"/>
    <w:rsid w:val="00EE6175"/>
    <w:rsid w:val="00EE6BC3"/>
    <w:rsid w:val="00EF0612"/>
    <w:rsid w:val="00EF117E"/>
    <w:rsid w:val="00EF1790"/>
    <w:rsid w:val="00EF2199"/>
    <w:rsid w:val="00EF3237"/>
    <w:rsid w:val="00EF3430"/>
    <w:rsid w:val="00EF468A"/>
    <w:rsid w:val="00EF57A4"/>
    <w:rsid w:val="00EF65C6"/>
    <w:rsid w:val="00EF7DDE"/>
    <w:rsid w:val="00F02413"/>
    <w:rsid w:val="00F03BB2"/>
    <w:rsid w:val="00F04263"/>
    <w:rsid w:val="00F05893"/>
    <w:rsid w:val="00F07314"/>
    <w:rsid w:val="00F11AB3"/>
    <w:rsid w:val="00F12564"/>
    <w:rsid w:val="00F130CC"/>
    <w:rsid w:val="00F130D8"/>
    <w:rsid w:val="00F137F7"/>
    <w:rsid w:val="00F13A28"/>
    <w:rsid w:val="00F1695F"/>
    <w:rsid w:val="00F22460"/>
    <w:rsid w:val="00F22D78"/>
    <w:rsid w:val="00F23F23"/>
    <w:rsid w:val="00F2434A"/>
    <w:rsid w:val="00F24BDC"/>
    <w:rsid w:val="00F24FDC"/>
    <w:rsid w:val="00F25506"/>
    <w:rsid w:val="00F262FE"/>
    <w:rsid w:val="00F26C99"/>
    <w:rsid w:val="00F2789E"/>
    <w:rsid w:val="00F30C9A"/>
    <w:rsid w:val="00F318B5"/>
    <w:rsid w:val="00F322AD"/>
    <w:rsid w:val="00F32F58"/>
    <w:rsid w:val="00F33B08"/>
    <w:rsid w:val="00F3555D"/>
    <w:rsid w:val="00F35E71"/>
    <w:rsid w:val="00F36A3E"/>
    <w:rsid w:val="00F370BA"/>
    <w:rsid w:val="00F37284"/>
    <w:rsid w:val="00F3763C"/>
    <w:rsid w:val="00F4063E"/>
    <w:rsid w:val="00F41942"/>
    <w:rsid w:val="00F41ABB"/>
    <w:rsid w:val="00F41AC8"/>
    <w:rsid w:val="00F440D3"/>
    <w:rsid w:val="00F457AE"/>
    <w:rsid w:val="00F46B55"/>
    <w:rsid w:val="00F46BFE"/>
    <w:rsid w:val="00F47003"/>
    <w:rsid w:val="00F47015"/>
    <w:rsid w:val="00F47025"/>
    <w:rsid w:val="00F47B51"/>
    <w:rsid w:val="00F47CB8"/>
    <w:rsid w:val="00F50AE0"/>
    <w:rsid w:val="00F50F0A"/>
    <w:rsid w:val="00F514B1"/>
    <w:rsid w:val="00F51E58"/>
    <w:rsid w:val="00F5452C"/>
    <w:rsid w:val="00F55ADB"/>
    <w:rsid w:val="00F56531"/>
    <w:rsid w:val="00F57121"/>
    <w:rsid w:val="00F601E6"/>
    <w:rsid w:val="00F60306"/>
    <w:rsid w:val="00F60AAE"/>
    <w:rsid w:val="00F6122A"/>
    <w:rsid w:val="00F62BE2"/>
    <w:rsid w:val="00F63DE8"/>
    <w:rsid w:val="00F64043"/>
    <w:rsid w:val="00F64447"/>
    <w:rsid w:val="00F654DB"/>
    <w:rsid w:val="00F65D72"/>
    <w:rsid w:val="00F66458"/>
    <w:rsid w:val="00F7074A"/>
    <w:rsid w:val="00F708C1"/>
    <w:rsid w:val="00F718DB"/>
    <w:rsid w:val="00F7369F"/>
    <w:rsid w:val="00F747C3"/>
    <w:rsid w:val="00F754F9"/>
    <w:rsid w:val="00F75949"/>
    <w:rsid w:val="00F76C1C"/>
    <w:rsid w:val="00F77B67"/>
    <w:rsid w:val="00F77C31"/>
    <w:rsid w:val="00F80D6B"/>
    <w:rsid w:val="00F8155E"/>
    <w:rsid w:val="00F8209B"/>
    <w:rsid w:val="00F8257B"/>
    <w:rsid w:val="00F852D2"/>
    <w:rsid w:val="00F8675A"/>
    <w:rsid w:val="00F86C4E"/>
    <w:rsid w:val="00F86D86"/>
    <w:rsid w:val="00F87841"/>
    <w:rsid w:val="00F92FE0"/>
    <w:rsid w:val="00F94016"/>
    <w:rsid w:val="00F9517A"/>
    <w:rsid w:val="00F962A3"/>
    <w:rsid w:val="00F977B9"/>
    <w:rsid w:val="00FA0F8F"/>
    <w:rsid w:val="00FA0FD4"/>
    <w:rsid w:val="00FA25E3"/>
    <w:rsid w:val="00FA28CC"/>
    <w:rsid w:val="00FA2941"/>
    <w:rsid w:val="00FA40FD"/>
    <w:rsid w:val="00FA5EBC"/>
    <w:rsid w:val="00FA6523"/>
    <w:rsid w:val="00FA6B43"/>
    <w:rsid w:val="00FA71B6"/>
    <w:rsid w:val="00FA7539"/>
    <w:rsid w:val="00FB17D3"/>
    <w:rsid w:val="00FB2016"/>
    <w:rsid w:val="00FB3194"/>
    <w:rsid w:val="00FB334F"/>
    <w:rsid w:val="00FB3ACA"/>
    <w:rsid w:val="00FB3E81"/>
    <w:rsid w:val="00FB6485"/>
    <w:rsid w:val="00FB686B"/>
    <w:rsid w:val="00FB734D"/>
    <w:rsid w:val="00FB7C69"/>
    <w:rsid w:val="00FC1F8A"/>
    <w:rsid w:val="00FC3B40"/>
    <w:rsid w:val="00FC4C5B"/>
    <w:rsid w:val="00FC6EF9"/>
    <w:rsid w:val="00FC7B5D"/>
    <w:rsid w:val="00FC7D82"/>
    <w:rsid w:val="00FD0764"/>
    <w:rsid w:val="00FD2E55"/>
    <w:rsid w:val="00FD3674"/>
    <w:rsid w:val="00FD447B"/>
    <w:rsid w:val="00FD6299"/>
    <w:rsid w:val="00FD6A80"/>
    <w:rsid w:val="00FD7979"/>
    <w:rsid w:val="00FE00EC"/>
    <w:rsid w:val="00FE10F9"/>
    <w:rsid w:val="00FE1627"/>
    <w:rsid w:val="00FE32F5"/>
    <w:rsid w:val="00FE652B"/>
    <w:rsid w:val="00FE6A6D"/>
    <w:rsid w:val="00FF2439"/>
    <w:rsid w:val="00FF437D"/>
    <w:rsid w:val="00FF5E57"/>
    <w:rsid w:val="00FF6911"/>
    <w:rsid w:val="00FF6F29"/>
    <w:rsid w:val="00FF7132"/>
    <w:rsid w:val="00FF718B"/>
    <w:rsid w:val="00FF7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8264DAC"/>
  <w14:discardImageEditingData/>
  <w14:defaultImageDpi w14:val="32767"/>
  <w15:chartTrackingRefBased/>
  <w15:docId w15:val="{9FE3F555-B6F7-41C6-8892-7D1F504AE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4C26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4E5933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F66AC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7979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9797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979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97971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B3F2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B3F2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B3F2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B3F2D"/>
    <w:rPr>
      <w:rFonts w:ascii="等线" w:eastAsia="等线" w:hAnsi="等线"/>
      <w:noProof/>
      <w:sz w:val="20"/>
    </w:rPr>
  </w:style>
  <w:style w:type="paragraph" w:styleId="a8">
    <w:name w:val="Revision"/>
    <w:hidden/>
    <w:uiPriority w:val="99"/>
    <w:semiHidden/>
    <w:rsid w:val="005A5F53"/>
  </w:style>
  <w:style w:type="character" w:styleId="a9">
    <w:name w:val="Hyperlink"/>
    <w:basedOn w:val="a0"/>
    <w:uiPriority w:val="99"/>
    <w:unhideWhenUsed/>
    <w:rsid w:val="00937E8C"/>
    <w:rPr>
      <w:color w:val="0000FF"/>
      <w:u w:val="single"/>
    </w:rPr>
  </w:style>
  <w:style w:type="character" w:styleId="aa">
    <w:name w:val="Emphasis"/>
    <w:basedOn w:val="a0"/>
    <w:uiPriority w:val="20"/>
    <w:qFormat/>
    <w:rsid w:val="00937E8C"/>
    <w:rPr>
      <w:i/>
      <w:iCs/>
    </w:rPr>
  </w:style>
  <w:style w:type="character" w:customStyle="1" w:styleId="anchor-text">
    <w:name w:val="anchor-text"/>
    <w:basedOn w:val="a0"/>
    <w:rsid w:val="00CE1217"/>
  </w:style>
  <w:style w:type="character" w:customStyle="1" w:styleId="30">
    <w:name w:val="标题 3 字符"/>
    <w:basedOn w:val="a0"/>
    <w:link w:val="3"/>
    <w:uiPriority w:val="9"/>
    <w:rsid w:val="004E5933"/>
    <w:rPr>
      <w:rFonts w:ascii="宋体" w:eastAsia="宋体" w:hAnsi="宋体" w:cs="宋体"/>
      <w:b/>
      <w:bCs/>
      <w:kern w:val="0"/>
      <w:sz w:val="27"/>
      <w:szCs w:val="27"/>
      <w14:ligatures w14:val="none"/>
    </w:rPr>
  </w:style>
  <w:style w:type="character" w:styleId="ab">
    <w:name w:val="annotation reference"/>
    <w:basedOn w:val="a0"/>
    <w:uiPriority w:val="99"/>
    <w:semiHidden/>
    <w:unhideWhenUsed/>
    <w:rsid w:val="00661F16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661F16"/>
    <w:pPr>
      <w:jc w:val="left"/>
    </w:pPr>
  </w:style>
  <w:style w:type="character" w:customStyle="1" w:styleId="ad">
    <w:name w:val="批注文字 字符"/>
    <w:basedOn w:val="a0"/>
    <w:link w:val="ac"/>
    <w:uiPriority w:val="99"/>
    <w:rsid w:val="00661F16"/>
  </w:style>
  <w:style w:type="paragraph" w:styleId="ae">
    <w:name w:val="annotation subject"/>
    <w:basedOn w:val="ac"/>
    <w:next w:val="ac"/>
    <w:link w:val="af"/>
    <w:uiPriority w:val="99"/>
    <w:semiHidden/>
    <w:unhideWhenUsed/>
    <w:rsid w:val="00661F16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661F16"/>
    <w:rPr>
      <w:b/>
      <w:bCs/>
    </w:rPr>
  </w:style>
  <w:style w:type="character" w:customStyle="1" w:styleId="highlight">
    <w:name w:val="highlight"/>
    <w:basedOn w:val="a0"/>
    <w:qFormat/>
    <w:rsid w:val="00973564"/>
  </w:style>
  <w:style w:type="character" w:customStyle="1" w:styleId="highwire-citation-author2">
    <w:name w:val="highwire-citation-author2"/>
    <w:basedOn w:val="a0"/>
    <w:qFormat/>
    <w:rsid w:val="00973564"/>
  </w:style>
  <w:style w:type="character" w:customStyle="1" w:styleId="hlfld-contribauthor2">
    <w:name w:val="hlfld-contribauthor2"/>
    <w:basedOn w:val="a0"/>
    <w:qFormat/>
    <w:rsid w:val="00826B8C"/>
  </w:style>
  <w:style w:type="character" w:styleId="af0">
    <w:name w:val="Unresolved Mention"/>
    <w:basedOn w:val="a0"/>
    <w:uiPriority w:val="99"/>
    <w:semiHidden/>
    <w:unhideWhenUsed/>
    <w:rsid w:val="009C1DB8"/>
    <w:rPr>
      <w:color w:val="605E5C"/>
      <w:shd w:val="clear" w:color="auto" w:fill="E1DFDD"/>
    </w:rPr>
  </w:style>
  <w:style w:type="table" w:styleId="af1">
    <w:name w:val="Table Grid"/>
    <w:basedOn w:val="a1"/>
    <w:uiPriority w:val="39"/>
    <w:rsid w:val="009D61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A81F23"/>
    <w:rPr>
      <w:rFonts w:ascii="MinionPro-Regular" w:hAnsi="MinionPro-Regular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486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7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8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8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4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4536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58048497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80512428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9385619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946080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755863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741947848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1765349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694730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4001736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8206620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4522170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7316892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458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11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37C7AC-7343-4155-B571-11E8FE77F8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盼盼 李</dc:creator>
  <cp:keywords/>
  <dc:description/>
  <cp:lastModifiedBy>盼盼 李</cp:lastModifiedBy>
  <cp:revision>2</cp:revision>
  <cp:lastPrinted>2025-01-11T04:48:00Z</cp:lastPrinted>
  <dcterms:created xsi:type="dcterms:W3CDTF">2025-01-22T01:34:00Z</dcterms:created>
  <dcterms:modified xsi:type="dcterms:W3CDTF">2025-01-22T01:34:00Z</dcterms:modified>
</cp:coreProperties>
</file>